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1A822" w14:textId="62691054" w:rsidR="009D590D" w:rsidRPr="00242108" w:rsidRDefault="009D590D" w:rsidP="00E35926">
      <w:pPr>
        <w:spacing w:line="480" w:lineRule="auto"/>
        <w:rPr>
          <w:b/>
        </w:rPr>
      </w:pPr>
      <w:r w:rsidRPr="00242108">
        <w:rPr>
          <w:b/>
        </w:rPr>
        <w:t>Supplementary Table 1. Characteristics of the enrolled and excluded individuals in this study</w:t>
      </w:r>
    </w:p>
    <w:tbl>
      <w:tblPr>
        <w:tblStyle w:val="af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410"/>
      </w:tblGrid>
      <w:tr w:rsidR="00242108" w:rsidRPr="00242108" w14:paraId="6DE6A4CE" w14:textId="77777777" w:rsidTr="00E35926">
        <w:trPr>
          <w:trHeight w:val="523"/>
        </w:trPr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6BD02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242108">
              <w:rPr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1D640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b/>
                <w:bCs/>
                <w:sz w:val="20"/>
                <w:szCs w:val="20"/>
              </w:rPr>
              <w:t>Enroll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931DA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b/>
                <w:bCs/>
                <w:sz w:val="20"/>
                <w:szCs w:val="20"/>
              </w:rPr>
              <w:t>Excluded</w:t>
            </w:r>
          </w:p>
        </w:tc>
      </w:tr>
      <w:tr w:rsidR="00242108" w:rsidRPr="00242108" w14:paraId="2CB99AA9" w14:textId="77777777" w:rsidTr="00E35926">
        <w:trPr>
          <w:trHeight w:val="277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444D51C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6546D1C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670 (27.3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68EB7A2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784 (72.6)</w:t>
            </w:r>
          </w:p>
        </w:tc>
      </w:tr>
      <w:tr w:rsidR="00242108" w:rsidRPr="00242108" w14:paraId="45AF8986" w14:textId="77777777" w:rsidTr="00E35926">
        <w:trPr>
          <w:trHeight w:val="352"/>
        </w:trPr>
        <w:tc>
          <w:tcPr>
            <w:tcW w:w="2977" w:type="dxa"/>
            <w:vAlign w:val="center"/>
          </w:tcPr>
          <w:p w14:paraId="676F083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Age (y), mean (SD)</w:t>
            </w:r>
          </w:p>
        </w:tc>
        <w:tc>
          <w:tcPr>
            <w:tcW w:w="2410" w:type="dxa"/>
            <w:vAlign w:val="center"/>
          </w:tcPr>
          <w:p w14:paraId="299B9A2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70.1 (6.4)</w:t>
            </w:r>
          </w:p>
        </w:tc>
        <w:tc>
          <w:tcPr>
            <w:tcW w:w="2410" w:type="dxa"/>
            <w:vAlign w:val="center"/>
          </w:tcPr>
          <w:p w14:paraId="5176628D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77.1 (</w:t>
            </w:r>
            <w:proofErr w:type="gramStart"/>
            <w:r w:rsidRPr="00242108">
              <w:rPr>
                <w:sz w:val="21"/>
                <w:szCs w:val="21"/>
              </w:rPr>
              <w:t>9.3)*</w:t>
            </w:r>
            <w:proofErr w:type="gramEnd"/>
          </w:p>
        </w:tc>
      </w:tr>
      <w:tr w:rsidR="00242108" w:rsidRPr="00242108" w14:paraId="56E7C1CE" w14:textId="77777777" w:rsidTr="00E35926">
        <w:trPr>
          <w:trHeight w:val="413"/>
        </w:trPr>
        <w:tc>
          <w:tcPr>
            <w:tcW w:w="2977" w:type="dxa"/>
            <w:vAlign w:val="center"/>
          </w:tcPr>
          <w:p w14:paraId="7A3BAC6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Women, %</w:t>
            </w:r>
          </w:p>
        </w:tc>
        <w:tc>
          <w:tcPr>
            <w:tcW w:w="2410" w:type="dxa"/>
            <w:vAlign w:val="center"/>
          </w:tcPr>
          <w:p w14:paraId="5E51B34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57.3</w:t>
            </w:r>
          </w:p>
        </w:tc>
        <w:tc>
          <w:tcPr>
            <w:tcW w:w="2410" w:type="dxa"/>
            <w:vAlign w:val="center"/>
          </w:tcPr>
          <w:p w14:paraId="7F5765C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57.8</w:t>
            </w:r>
          </w:p>
        </w:tc>
      </w:tr>
      <w:tr w:rsidR="00242108" w:rsidRPr="00242108" w14:paraId="50E9A9EF" w14:textId="77777777" w:rsidTr="00E35926">
        <w:trPr>
          <w:trHeight w:val="499"/>
        </w:trPr>
        <w:tc>
          <w:tcPr>
            <w:tcW w:w="2977" w:type="dxa"/>
            <w:vAlign w:val="center"/>
          </w:tcPr>
          <w:p w14:paraId="1402DF4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Hypertension, %</w:t>
            </w:r>
          </w:p>
        </w:tc>
        <w:tc>
          <w:tcPr>
            <w:tcW w:w="2410" w:type="dxa"/>
            <w:vAlign w:val="center"/>
          </w:tcPr>
          <w:p w14:paraId="4D3C0EF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72.7</w:t>
            </w:r>
          </w:p>
        </w:tc>
        <w:tc>
          <w:tcPr>
            <w:tcW w:w="2410" w:type="dxa"/>
            <w:vAlign w:val="center"/>
          </w:tcPr>
          <w:p w14:paraId="1416FCB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87.7*</w:t>
            </w:r>
          </w:p>
        </w:tc>
      </w:tr>
      <w:tr w:rsidR="00242108" w:rsidRPr="00242108" w14:paraId="71728DC0" w14:textId="77777777" w:rsidTr="00E35926">
        <w:trPr>
          <w:trHeight w:val="400"/>
        </w:trPr>
        <w:tc>
          <w:tcPr>
            <w:tcW w:w="2977" w:type="dxa"/>
            <w:vAlign w:val="center"/>
          </w:tcPr>
          <w:p w14:paraId="2F290B2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rFonts w:hint="eastAsia"/>
                <w:sz w:val="18"/>
                <w:szCs w:val="18"/>
              </w:rPr>
              <w:t>D</w:t>
            </w:r>
            <w:r w:rsidRPr="00242108">
              <w:rPr>
                <w:sz w:val="18"/>
                <w:szCs w:val="18"/>
              </w:rPr>
              <w:t>iabetes mellitus, %</w:t>
            </w:r>
          </w:p>
        </w:tc>
        <w:tc>
          <w:tcPr>
            <w:tcW w:w="2410" w:type="dxa"/>
            <w:vAlign w:val="center"/>
          </w:tcPr>
          <w:p w14:paraId="549E463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6.2</w:t>
            </w:r>
          </w:p>
        </w:tc>
        <w:tc>
          <w:tcPr>
            <w:tcW w:w="2410" w:type="dxa"/>
            <w:vAlign w:val="center"/>
          </w:tcPr>
          <w:p w14:paraId="56F789E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42.9*</w:t>
            </w:r>
          </w:p>
        </w:tc>
      </w:tr>
      <w:tr w:rsidR="00242108" w:rsidRPr="00242108" w14:paraId="49BDCEDB" w14:textId="77777777" w:rsidTr="00E35926">
        <w:trPr>
          <w:trHeight w:val="499"/>
        </w:trPr>
        <w:tc>
          <w:tcPr>
            <w:tcW w:w="2977" w:type="dxa"/>
            <w:vAlign w:val="center"/>
          </w:tcPr>
          <w:p w14:paraId="52B5045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Serum LDL-</w:t>
            </w:r>
            <w:proofErr w:type="spellStart"/>
            <w:r w:rsidRPr="00242108">
              <w:rPr>
                <w:sz w:val="18"/>
                <w:szCs w:val="18"/>
              </w:rPr>
              <w:t>chol</w:t>
            </w:r>
            <w:proofErr w:type="spellEnd"/>
            <w:r w:rsidRPr="00242108">
              <w:rPr>
                <w:sz w:val="18"/>
                <w:szCs w:val="18"/>
              </w:rPr>
              <w:t>, mg/dL, mean (SD)</w:t>
            </w:r>
          </w:p>
        </w:tc>
        <w:tc>
          <w:tcPr>
            <w:tcW w:w="2410" w:type="dxa"/>
            <w:vAlign w:val="center"/>
          </w:tcPr>
          <w:p w14:paraId="05749F1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15.3 (30.2)</w:t>
            </w:r>
          </w:p>
        </w:tc>
        <w:tc>
          <w:tcPr>
            <w:tcW w:w="2410" w:type="dxa"/>
            <w:vAlign w:val="center"/>
          </w:tcPr>
          <w:p w14:paraId="6607867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13.8 (35.4)</w:t>
            </w:r>
          </w:p>
        </w:tc>
      </w:tr>
      <w:tr w:rsidR="00242108" w:rsidRPr="00242108" w14:paraId="22F3C631" w14:textId="77777777" w:rsidTr="00E35926">
        <w:trPr>
          <w:trHeight w:val="499"/>
        </w:trPr>
        <w:tc>
          <w:tcPr>
            <w:tcW w:w="2977" w:type="dxa"/>
            <w:vAlign w:val="center"/>
          </w:tcPr>
          <w:p w14:paraId="11B582AD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Serum HDL-</w:t>
            </w:r>
            <w:proofErr w:type="spellStart"/>
            <w:r w:rsidRPr="00242108">
              <w:rPr>
                <w:sz w:val="18"/>
                <w:szCs w:val="18"/>
              </w:rPr>
              <w:t>chol</w:t>
            </w:r>
            <w:proofErr w:type="spellEnd"/>
            <w:r w:rsidRPr="00242108">
              <w:rPr>
                <w:sz w:val="18"/>
                <w:szCs w:val="18"/>
              </w:rPr>
              <w:t>, mg/dL, mean (SD)</w:t>
            </w:r>
          </w:p>
        </w:tc>
        <w:tc>
          <w:tcPr>
            <w:tcW w:w="2410" w:type="dxa"/>
            <w:vAlign w:val="center"/>
          </w:tcPr>
          <w:p w14:paraId="7B62D58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61.2 (15.3)</w:t>
            </w:r>
          </w:p>
        </w:tc>
        <w:tc>
          <w:tcPr>
            <w:tcW w:w="2410" w:type="dxa"/>
            <w:vAlign w:val="center"/>
          </w:tcPr>
          <w:p w14:paraId="19A67C1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58.8 (</w:t>
            </w:r>
            <w:proofErr w:type="gramStart"/>
            <w:r w:rsidRPr="00242108">
              <w:rPr>
                <w:sz w:val="21"/>
                <w:szCs w:val="21"/>
              </w:rPr>
              <w:t>15.1)*</w:t>
            </w:r>
            <w:proofErr w:type="gramEnd"/>
          </w:p>
        </w:tc>
      </w:tr>
      <w:tr w:rsidR="00242108" w:rsidRPr="00242108" w14:paraId="63114F13" w14:textId="77777777" w:rsidTr="00E35926">
        <w:trPr>
          <w:trHeight w:val="422"/>
        </w:trPr>
        <w:tc>
          <w:tcPr>
            <w:tcW w:w="2977" w:type="dxa"/>
            <w:vAlign w:val="center"/>
          </w:tcPr>
          <w:p w14:paraId="7D0709F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Education ≤ 9 y, %</w:t>
            </w:r>
          </w:p>
        </w:tc>
        <w:tc>
          <w:tcPr>
            <w:tcW w:w="2410" w:type="dxa"/>
            <w:vAlign w:val="center"/>
          </w:tcPr>
          <w:p w14:paraId="1216EDA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35.5</w:t>
            </w:r>
          </w:p>
        </w:tc>
        <w:tc>
          <w:tcPr>
            <w:tcW w:w="2410" w:type="dxa"/>
            <w:vAlign w:val="center"/>
          </w:tcPr>
          <w:p w14:paraId="14A6EE5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62.6*</w:t>
            </w:r>
          </w:p>
        </w:tc>
      </w:tr>
      <w:tr w:rsidR="00242108" w:rsidRPr="00242108" w14:paraId="6FFD6DFC" w14:textId="77777777" w:rsidTr="00E35926">
        <w:trPr>
          <w:trHeight w:val="215"/>
        </w:trPr>
        <w:tc>
          <w:tcPr>
            <w:tcW w:w="2977" w:type="dxa"/>
            <w:vAlign w:val="center"/>
          </w:tcPr>
          <w:p w14:paraId="2A1367D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Smoking habit, %</w:t>
            </w:r>
          </w:p>
        </w:tc>
        <w:tc>
          <w:tcPr>
            <w:tcW w:w="2410" w:type="dxa"/>
            <w:vAlign w:val="center"/>
          </w:tcPr>
          <w:p w14:paraId="4583781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0.6</w:t>
            </w:r>
          </w:p>
        </w:tc>
        <w:tc>
          <w:tcPr>
            <w:tcW w:w="2410" w:type="dxa"/>
            <w:vAlign w:val="center"/>
          </w:tcPr>
          <w:p w14:paraId="5FA249F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1.0</w:t>
            </w:r>
          </w:p>
        </w:tc>
      </w:tr>
      <w:tr w:rsidR="00242108" w:rsidRPr="00242108" w14:paraId="3AEA7BBB" w14:textId="77777777" w:rsidTr="00E35926">
        <w:trPr>
          <w:trHeight w:val="278"/>
        </w:trPr>
        <w:tc>
          <w:tcPr>
            <w:tcW w:w="2977" w:type="dxa"/>
            <w:vAlign w:val="center"/>
          </w:tcPr>
          <w:p w14:paraId="68715F2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Drinking habit, %</w:t>
            </w:r>
          </w:p>
        </w:tc>
        <w:tc>
          <w:tcPr>
            <w:tcW w:w="2410" w:type="dxa"/>
            <w:vAlign w:val="center"/>
          </w:tcPr>
          <w:p w14:paraId="605BFF5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43.5</w:t>
            </w:r>
          </w:p>
        </w:tc>
        <w:tc>
          <w:tcPr>
            <w:tcW w:w="2410" w:type="dxa"/>
            <w:vAlign w:val="center"/>
          </w:tcPr>
          <w:p w14:paraId="44603BF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33.1*</w:t>
            </w:r>
          </w:p>
        </w:tc>
      </w:tr>
      <w:tr w:rsidR="00242108" w:rsidRPr="00242108" w14:paraId="63E666D9" w14:textId="77777777" w:rsidTr="00E35926">
        <w:trPr>
          <w:trHeight w:val="215"/>
        </w:trPr>
        <w:tc>
          <w:tcPr>
            <w:tcW w:w="2977" w:type="dxa"/>
            <w:vAlign w:val="center"/>
          </w:tcPr>
          <w:p w14:paraId="5099837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242108">
              <w:rPr>
                <w:rFonts w:hint="eastAsia"/>
                <w:sz w:val="18"/>
                <w:szCs w:val="18"/>
              </w:rPr>
              <w:t>A</w:t>
            </w:r>
            <w:r w:rsidRPr="00242108">
              <w:rPr>
                <w:sz w:val="18"/>
                <w:szCs w:val="18"/>
              </w:rPr>
              <w:t>poE</w:t>
            </w:r>
            <w:proofErr w:type="spellEnd"/>
            <w:r w:rsidRPr="00242108">
              <w:rPr>
                <w:sz w:val="18"/>
                <w:szCs w:val="18"/>
              </w:rPr>
              <w:t xml:space="preserve"> E4, present, %</w:t>
            </w:r>
          </w:p>
        </w:tc>
        <w:tc>
          <w:tcPr>
            <w:tcW w:w="2410" w:type="dxa"/>
            <w:vAlign w:val="center"/>
          </w:tcPr>
          <w:p w14:paraId="2C55072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2.7</w:t>
            </w:r>
          </w:p>
        </w:tc>
        <w:tc>
          <w:tcPr>
            <w:tcW w:w="2410" w:type="dxa"/>
            <w:vAlign w:val="center"/>
          </w:tcPr>
          <w:p w14:paraId="54FF5ED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2.1</w:t>
            </w:r>
          </w:p>
        </w:tc>
      </w:tr>
      <w:tr w:rsidR="00242108" w:rsidRPr="00242108" w14:paraId="2C58FE43" w14:textId="77777777" w:rsidTr="00E35926">
        <w:trPr>
          <w:trHeight w:val="499"/>
        </w:trPr>
        <w:tc>
          <w:tcPr>
            <w:tcW w:w="2977" w:type="dxa"/>
            <w:vAlign w:val="center"/>
          </w:tcPr>
          <w:p w14:paraId="19047FA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rFonts w:hint="eastAsia"/>
                <w:sz w:val="18"/>
                <w:szCs w:val="18"/>
              </w:rPr>
              <w:t>M</w:t>
            </w:r>
            <w:r w:rsidRPr="00242108">
              <w:rPr>
                <w:sz w:val="18"/>
                <w:szCs w:val="18"/>
              </w:rPr>
              <w:t>MSE, median (IQR)</w:t>
            </w:r>
          </w:p>
        </w:tc>
        <w:tc>
          <w:tcPr>
            <w:tcW w:w="2410" w:type="dxa"/>
            <w:vAlign w:val="center"/>
          </w:tcPr>
          <w:p w14:paraId="5CA1136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9.0 (27.0–30.0)</w:t>
            </w:r>
          </w:p>
        </w:tc>
        <w:tc>
          <w:tcPr>
            <w:tcW w:w="2410" w:type="dxa"/>
            <w:vAlign w:val="center"/>
          </w:tcPr>
          <w:p w14:paraId="2A73824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6.0 (22.0–28.</w:t>
            </w:r>
            <w:proofErr w:type="gramStart"/>
            <w:r w:rsidRPr="00242108">
              <w:rPr>
                <w:sz w:val="21"/>
                <w:szCs w:val="21"/>
              </w:rPr>
              <w:t>0)*</w:t>
            </w:r>
            <w:proofErr w:type="gramEnd"/>
          </w:p>
        </w:tc>
      </w:tr>
      <w:tr w:rsidR="00242108" w:rsidRPr="00242108" w14:paraId="5556F0EE" w14:textId="77777777" w:rsidTr="00E35926">
        <w:trPr>
          <w:trHeight w:val="259"/>
        </w:trPr>
        <w:tc>
          <w:tcPr>
            <w:tcW w:w="2977" w:type="dxa"/>
            <w:vAlign w:val="center"/>
          </w:tcPr>
          <w:p w14:paraId="6D1F137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sz w:val="18"/>
                <w:szCs w:val="18"/>
              </w:rPr>
              <w:t>Depressive symptoms, %</w:t>
            </w:r>
          </w:p>
        </w:tc>
        <w:tc>
          <w:tcPr>
            <w:tcW w:w="2410" w:type="dxa"/>
            <w:vAlign w:val="center"/>
          </w:tcPr>
          <w:p w14:paraId="5C3AFF9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15.5</w:t>
            </w:r>
          </w:p>
        </w:tc>
        <w:tc>
          <w:tcPr>
            <w:tcW w:w="2410" w:type="dxa"/>
            <w:vAlign w:val="center"/>
          </w:tcPr>
          <w:p w14:paraId="5E6B4C3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3.0</w:t>
            </w:r>
          </w:p>
        </w:tc>
      </w:tr>
      <w:tr w:rsidR="00242108" w:rsidRPr="00242108" w14:paraId="515B6C76" w14:textId="77777777" w:rsidTr="00E35926">
        <w:trPr>
          <w:trHeight w:val="259"/>
        </w:trPr>
        <w:tc>
          <w:tcPr>
            <w:tcW w:w="2977" w:type="dxa"/>
            <w:vAlign w:val="center"/>
          </w:tcPr>
          <w:p w14:paraId="0365C15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242108">
              <w:rPr>
                <w:rFonts w:hint="eastAsia"/>
                <w:sz w:val="18"/>
                <w:szCs w:val="18"/>
              </w:rPr>
              <w:t>G</w:t>
            </w:r>
            <w:r w:rsidRPr="00242108">
              <w:rPr>
                <w:sz w:val="18"/>
                <w:szCs w:val="18"/>
              </w:rPr>
              <w:t>DS, median (IQR)</w:t>
            </w:r>
          </w:p>
        </w:tc>
        <w:tc>
          <w:tcPr>
            <w:tcW w:w="2410" w:type="dxa"/>
            <w:vAlign w:val="center"/>
          </w:tcPr>
          <w:p w14:paraId="71B6E92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2.0 (1.0–4.0)</w:t>
            </w:r>
          </w:p>
        </w:tc>
        <w:tc>
          <w:tcPr>
            <w:tcW w:w="2410" w:type="dxa"/>
            <w:vAlign w:val="center"/>
          </w:tcPr>
          <w:p w14:paraId="111AEF4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>3.0 (1.0–5.</w:t>
            </w:r>
            <w:proofErr w:type="gramStart"/>
            <w:r w:rsidRPr="00242108">
              <w:rPr>
                <w:sz w:val="21"/>
                <w:szCs w:val="21"/>
              </w:rPr>
              <w:t>0)*</w:t>
            </w:r>
            <w:proofErr w:type="gramEnd"/>
          </w:p>
        </w:tc>
      </w:tr>
    </w:tbl>
    <w:p w14:paraId="3B5CBEA3" w14:textId="77777777" w:rsidR="009D590D" w:rsidRPr="00242108" w:rsidRDefault="009D590D" w:rsidP="00E35926">
      <w:r w:rsidRPr="00242108">
        <w:rPr>
          <w:rFonts w:hint="eastAsia"/>
        </w:rPr>
        <w:t>*</w:t>
      </w:r>
      <w:r w:rsidRPr="00242108">
        <w:rPr>
          <w:i/>
          <w:iCs/>
        </w:rPr>
        <w:t xml:space="preserve">p </w:t>
      </w:r>
      <w:r w:rsidRPr="00242108">
        <w:t>&lt; 0.05.</w:t>
      </w:r>
    </w:p>
    <w:p w14:paraId="700A4FE6" w14:textId="77777777" w:rsidR="009D590D" w:rsidRPr="00242108" w:rsidRDefault="009D590D" w:rsidP="00E35926">
      <w:pPr>
        <w:rPr>
          <w:b/>
        </w:rPr>
      </w:pPr>
      <w:r w:rsidRPr="00242108">
        <w:t>Abbreviations: SD, standard deviation; LDL-</w:t>
      </w:r>
      <w:proofErr w:type="spellStart"/>
      <w:r w:rsidRPr="00242108">
        <w:t>chol</w:t>
      </w:r>
      <w:proofErr w:type="spellEnd"/>
      <w:r w:rsidRPr="00242108">
        <w:t>, low-density lipoprotein cholesterol; HDL-</w:t>
      </w:r>
      <w:proofErr w:type="spellStart"/>
      <w:r w:rsidRPr="00242108">
        <w:t>chol</w:t>
      </w:r>
      <w:proofErr w:type="spellEnd"/>
      <w:r w:rsidRPr="00242108">
        <w:t>, high-density lipoprotein cholesterol; MMSE, Mini-Mental State Examination; IQR, interquartile range; GDS, Geriatric Depression Scale.</w:t>
      </w:r>
    </w:p>
    <w:p w14:paraId="56A81ED8" w14:textId="77777777" w:rsidR="009D590D" w:rsidRPr="00242108" w:rsidRDefault="009D590D">
      <w:pPr>
        <w:rPr>
          <w:b/>
        </w:rPr>
      </w:pPr>
      <w:r w:rsidRPr="00242108">
        <w:rPr>
          <w:b/>
        </w:rPr>
        <w:br w:type="page"/>
      </w:r>
    </w:p>
    <w:p w14:paraId="0AB41AB7" w14:textId="77777777" w:rsidR="009D590D" w:rsidRPr="00242108" w:rsidRDefault="009D590D" w:rsidP="00E35926">
      <w:pPr>
        <w:spacing w:line="480" w:lineRule="auto"/>
        <w:rPr>
          <w:b/>
        </w:rPr>
        <w:sectPr w:rsidR="009D590D" w:rsidRPr="00242108" w:rsidSect="00E35926">
          <w:footerReference w:type="even" r:id="rId7"/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A719494" w14:textId="73A461D8" w:rsidR="009D590D" w:rsidRPr="00242108" w:rsidRDefault="009D590D" w:rsidP="00E35926">
      <w:pPr>
        <w:spacing w:line="480" w:lineRule="auto"/>
        <w:rPr>
          <w:b/>
        </w:rPr>
      </w:pPr>
      <w:r w:rsidRPr="00242108">
        <w:rPr>
          <w:b/>
        </w:rPr>
        <w:lastRenderedPageBreak/>
        <w:t>Supplementary Table 2. Participant Characteristics by Physical Frailty Status in the 150 individuals with any one of the physical frailty components</w:t>
      </w:r>
      <w:r w:rsidRPr="00242108">
        <w:rPr>
          <w:b/>
          <w:vertAlign w:val="superscript"/>
        </w:rPr>
        <w:t xml:space="preserve"> </w:t>
      </w:r>
    </w:p>
    <w:tbl>
      <w:tblPr>
        <w:tblStyle w:val="af7"/>
        <w:tblW w:w="13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685"/>
        <w:gridCol w:w="1848"/>
        <w:gridCol w:w="1885"/>
        <w:gridCol w:w="1909"/>
        <w:gridCol w:w="1937"/>
        <w:gridCol w:w="1868"/>
      </w:tblGrid>
      <w:tr w:rsidR="00242108" w:rsidRPr="00242108" w14:paraId="471752D6" w14:textId="77777777" w:rsidTr="00E35926">
        <w:trPr>
          <w:trHeight w:val="506"/>
        </w:trPr>
        <w:tc>
          <w:tcPr>
            <w:tcW w:w="20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5DD12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242108">
              <w:rPr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2D816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42108">
              <w:rPr>
                <w:b/>
                <w:bCs/>
                <w:sz w:val="20"/>
                <w:szCs w:val="20"/>
              </w:rPr>
              <w:t xml:space="preserve">Having </w:t>
            </w:r>
            <w:r w:rsidRPr="00242108">
              <w:rPr>
                <w:rFonts w:hint="eastAsia"/>
                <w:b/>
                <w:bCs/>
                <w:sz w:val="20"/>
                <w:szCs w:val="20"/>
              </w:rPr>
              <w:t>1</w:t>
            </w:r>
            <w:r w:rsidRPr="00242108">
              <w:rPr>
                <w:b/>
                <w:bCs/>
                <w:sz w:val="20"/>
                <w:szCs w:val="20"/>
              </w:rPr>
              <w:t xml:space="preserve"> component of physical frail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CA747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1"/>
                <w:szCs w:val="21"/>
              </w:rPr>
              <w:t>W</w:t>
            </w:r>
            <w:r w:rsidRPr="00242108">
              <w:rPr>
                <w:b/>
                <w:bCs/>
                <w:sz w:val="21"/>
                <w:szCs w:val="21"/>
              </w:rPr>
              <w:t>eight los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E37CA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242108">
              <w:rPr>
                <w:b/>
                <w:bCs/>
                <w:sz w:val="21"/>
                <w:szCs w:val="21"/>
              </w:rPr>
              <w:t>lownes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3126B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1"/>
                <w:szCs w:val="21"/>
              </w:rPr>
              <w:t>W</w:t>
            </w:r>
            <w:r w:rsidRPr="00242108">
              <w:rPr>
                <w:b/>
                <w:bCs/>
                <w:sz w:val="21"/>
                <w:szCs w:val="21"/>
              </w:rPr>
              <w:t>eaknes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A65E5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1"/>
                <w:szCs w:val="21"/>
              </w:rPr>
              <w:t>E</w:t>
            </w:r>
            <w:r w:rsidRPr="00242108">
              <w:rPr>
                <w:b/>
                <w:bCs/>
                <w:sz w:val="21"/>
                <w:szCs w:val="21"/>
              </w:rPr>
              <w:t>xhaustion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7D399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242108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242108">
              <w:rPr>
                <w:b/>
                <w:bCs/>
                <w:sz w:val="21"/>
                <w:szCs w:val="21"/>
              </w:rPr>
              <w:t>ow physical activity</w:t>
            </w:r>
          </w:p>
        </w:tc>
      </w:tr>
      <w:tr w:rsidR="00242108" w:rsidRPr="00242108" w14:paraId="78F6B24A" w14:textId="77777777" w:rsidTr="00E35926">
        <w:trPr>
          <w:trHeight w:val="268"/>
        </w:trPr>
        <w:tc>
          <w:tcPr>
            <w:tcW w:w="2020" w:type="dxa"/>
            <w:tcBorders>
              <w:top w:val="single" w:sz="12" w:space="0" w:color="auto"/>
            </w:tcBorders>
            <w:vAlign w:val="center"/>
          </w:tcPr>
          <w:p w14:paraId="64D1B4A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n (%)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vAlign w:val="center"/>
          </w:tcPr>
          <w:p w14:paraId="5C0D685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91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0969292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8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225D6D1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0</w:t>
            </w:r>
          </w:p>
        </w:tc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752E67E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8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1055591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vAlign w:val="center"/>
          </w:tcPr>
          <w:p w14:paraId="3546D21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6</w:t>
            </w:r>
          </w:p>
        </w:tc>
      </w:tr>
      <w:tr w:rsidR="00242108" w:rsidRPr="00242108" w14:paraId="0064C837" w14:textId="77777777" w:rsidTr="00E35926">
        <w:trPr>
          <w:trHeight w:val="341"/>
        </w:trPr>
        <w:tc>
          <w:tcPr>
            <w:tcW w:w="2020" w:type="dxa"/>
            <w:vAlign w:val="center"/>
          </w:tcPr>
          <w:p w14:paraId="2B22BD5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Age (y), mean (SD)</w:t>
            </w:r>
          </w:p>
        </w:tc>
        <w:tc>
          <w:tcPr>
            <w:tcW w:w="1685" w:type="dxa"/>
            <w:vAlign w:val="center"/>
          </w:tcPr>
          <w:p w14:paraId="6EC6813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 xml:space="preserve">70.2 </w:t>
            </w:r>
            <w:r w:rsidRPr="00242108">
              <w:rPr>
                <w:rFonts w:hint="eastAsia"/>
                <w:sz w:val="20"/>
                <w:szCs w:val="20"/>
              </w:rPr>
              <w:t>(</w:t>
            </w:r>
            <w:r w:rsidRPr="00242108">
              <w:rPr>
                <w:sz w:val="20"/>
                <w:szCs w:val="20"/>
              </w:rPr>
              <w:t>6.8)</w:t>
            </w:r>
          </w:p>
        </w:tc>
        <w:tc>
          <w:tcPr>
            <w:tcW w:w="1848" w:type="dxa"/>
            <w:vAlign w:val="center"/>
          </w:tcPr>
          <w:p w14:paraId="5057967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70.8 (6.4)</w:t>
            </w:r>
          </w:p>
        </w:tc>
        <w:tc>
          <w:tcPr>
            <w:tcW w:w="1885" w:type="dxa"/>
            <w:vAlign w:val="center"/>
          </w:tcPr>
          <w:p w14:paraId="4B34F0C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5.4 (</w:t>
            </w:r>
            <w:proofErr w:type="gramStart"/>
            <w:r w:rsidRPr="00242108">
              <w:rPr>
                <w:sz w:val="20"/>
                <w:szCs w:val="20"/>
              </w:rPr>
              <w:t>7.8)*</w:t>
            </w:r>
            <w:proofErr w:type="gramEnd"/>
          </w:p>
        </w:tc>
        <w:tc>
          <w:tcPr>
            <w:tcW w:w="1909" w:type="dxa"/>
            <w:vAlign w:val="center"/>
          </w:tcPr>
          <w:p w14:paraId="49060B6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2.6 (</w:t>
            </w:r>
            <w:proofErr w:type="gramStart"/>
            <w:r w:rsidRPr="00242108">
              <w:rPr>
                <w:sz w:val="20"/>
                <w:szCs w:val="20"/>
              </w:rPr>
              <w:t>6.6)*</w:t>
            </w:r>
            <w:proofErr w:type="gramEnd"/>
          </w:p>
        </w:tc>
        <w:tc>
          <w:tcPr>
            <w:tcW w:w="1937" w:type="dxa"/>
            <w:vAlign w:val="center"/>
          </w:tcPr>
          <w:p w14:paraId="07F0A46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6</w:t>
            </w:r>
            <w:r w:rsidRPr="00242108">
              <w:rPr>
                <w:sz w:val="20"/>
                <w:szCs w:val="20"/>
              </w:rPr>
              <w:t>8.3 (3.5)</w:t>
            </w:r>
          </w:p>
        </w:tc>
        <w:tc>
          <w:tcPr>
            <w:tcW w:w="1868" w:type="dxa"/>
            <w:vAlign w:val="center"/>
          </w:tcPr>
          <w:p w14:paraId="35E07E9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6</w:t>
            </w:r>
            <w:r w:rsidRPr="00242108">
              <w:rPr>
                <w:sz w:val="20"/>
                <w:szCs w:val="20"/>
              </w:rPr>
              <w:t>7.1 (</w:t>
            </w:r>
            <w:proofErr w:type="gramStart"/>
            <w:r w:rsidRPr="00242108">
              <w:rPr>
                <w:sz w:val="20"/>
                <w:szCs w:val="20"/>
              </w:rPr>
              <w:t>5.4)*</w:t>
            </w:r>
            <w:proofErr w:type="gramEnd"/>
          </w:p>
        </w:tc>
      </w:tr>
      <w:tr w:rsidR="00242108" w:rsidRPr="00242108" w14:paraId="6D5F677F" w14:textId="77777777" w:rsidTr="00E35926">
        <w:trPr>
          <w:trHeight w:val="400"/>
        </w:trPr>
        <w:tc>
          <w:tcPr>
            <w:tcW w:w="2020" w:type="dxa"/>
            <w:vAlign w:val="center"/>
          </w:tcPr>
          <w:p w14:paraId="35618E4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Women, %</w:t>
            </w:r>
          </w:p>
        </w:tc>
        <w:tc>
          <w:tcPr>
            <w:tcW w:w="1685" w:type="dxa"/>
            <w:vAlign w:val="center"/>
          </w:tcPr>
          <w:p w14:paraId="7A9CA27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55.0</w:t>
            </w:r>
          </w:p>
        </w:tc>
        <w:tc>
          <w:tcPr>
            <w:tcW w:w="1848" w:type="dxa"/>
            <w:vAlign w:val="center"/>
          </w:tcPr>
          <w:p w14:paraId="6610D76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0.0</w:t>
            </w:r>
          </w:p>
        </w:tc>
        <w:tc>
          <w:tcPr>
            <w:tcW w:w="1885" w:type="dxa"/>
            <w:vAlign w:val="center"/>
          </w:tcPr>
          <w:p w14:paraId="2F24DBD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3.3</w:t>
            </w:r>
          </w:p>
        </w:tc>
        <w:tc>
          <w:tcPr>
            <w:tcW w:w="1909" w:type="dxa"/>
            <w:vAlign w:val="center"/>
          </w:tcPr>
          <w:p w14:paraId="3412BB3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6</w:t>
            </w:r>
            <w:r w:rsidRPr="00242108">
              <w:rPr>
                <w:sz w:val="20"/>
                <w:szCs w:val="20"/>
              </w:rPr>
              <w:t>4.3</w:t>
            </w:r>
          </w:p>
        </w:tc>
        <w:tc>
          <w:tcPr>
            <w:tcW w:w="1937" w:type="dxa"/>
            <w:vAlign w:val="center"/>
          </w:tcPr>
          <w:p w14:paraId="4DA6283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5.6</w:t>
            </w:r>
          </w:p>
        </w:tc>
        <w:tc>
          <w:tcPr>
            <w:tcW w:w="1868" w:type="dxa"/>
            <w:vAlign w:val="center"/>
          </w:tcPr>
          <w:p w14:paraId="7A60C48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5.3</w:t>
            </w:r>
          </w:p>
        </w:tc>
      </w:tr>
      <w:tr w:rsidR="00242108" w:rsidRPr="00242108" w14:paraId="3F2788B4" w14:textId="77777777" w:rsidTr="00E35926">
        <w:trPr>
          <w:trHeight w:val="483"/>
        </w:trPr>
        <w:tc>
          <w:tcPr>
            <w:tcW w:w="2020" w:type="dxa"/>
            <w:vAlign w:val="center"/>
          </w:tcPr>
          <w:p w14:paraId="00125CDD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Hypertension, %</w:t>
            </w:r>
          </w:p>
        </w:tc>
        <w:tc>
          <w:tcPr>
            <w:tcW w:w="1685" w:type="dxa"/>
            <w:vAlign w:val="center"/>
          </w:tcPr>
          <w:p w14:paraId="5B81492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74.1</w:t>
            </w:r>
          </w:p>
        </w:tc>
        <w:tc>
          <w:tcPr>
            <w:tcW w:w="1848" w:type="dxa"/>
            <w:vAlign w:val="center"/>
          </w:tcPr>
          <w:p w14:paraId="09E01FD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4.5</w:t>
            </w:r>
          </w:p>
        </w:tc>
        <w:tc>
          <w:tcPr>
            <w:tcW w:w="1885" w:type="dxa"/>
            <w:vAlign w:val="center"/>
          </w:tcPr>
          <w:p w14:paraId="7632EEF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8</w:t>
            </w:r>
            <w:r w:rsidRPr="00242108">
              <w:rPr>
                <w:sz w:val="20"/>
                <w:szCs w:val="20"/>
              </w:rPr>
              <w:t>3.3</w:t>
            </w:r>
          </w:p>
        </w:tc>
        <w:tc>
          <w:tcPr>
            <w:tcW w:w="1909" w:type="dxa"/>
            <w:vAlign w:val="center"/>
          </w:tcPr>
          <w:p w14:paraId="1B078FB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4.1</w:t>
            </w:r>
          </w:p>
        </w:tc>
        <w:tc>
          <w:tcPr>
            <w:tcW w:w="1937" w:type="dxa"/>
            <w:vAlign w:val="center"/>
          </w:tcPr>
          <w:p w14:paraId="0C20583D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7.8</w:t>
            </w:r>
          </w:p>
        </w:tc>
        <w:tc>
          <w:tcPr>
            <w:tcW w:w="1868" w:type="dxa"/>
            <w:vAlign w:val="center"/>
          </w:tcPr>
          <w:p w14:paraId="4FE5D4F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6</w:t>
            </w:r>
            <w:r w:rsidRPr="00242108">
              <w:rPr>
                <w:sz w:val="20"/>
                <w:szCs w:val="20"/>
              </w:rPr>
              <w:t>9.7</w:t>
            </w:r>
          </w:p>
        </w:tc>
      </w:tr>
      <w:tr w:rsidR="00242108" w:rsidRPr="00242108" w14:paraId="07D43506" w14:textId="77777777" w:rsidTr="00E35926">
        <w:trPr>
          <w:trHeight w:val="387"/>
        </w:trPr>
        <w:tc>
          <w:tcPr>
            <w:tcW w:w="2020" w:type="dxa"/>
            <w:vAlign w:val="center"/>
          </w:tcPr>
          <w:p w14:paraId="6AB4491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D</w:t>
            </w:r>
            <w:r w:rsidRPr="00242108">
              <w:rPr>
                <w:sz w:val="20"/>
                <w:szCs w:val="20"/>
              </w:rPr>
              <w:t>iabetes mellitus, %</w:t>
            </w:r>
          </w:p>
        </w:tc>
        <w:tc>
          <w:tcPr>
            <w:tcW w:w="1685" w:type="dxa"/>
            <w:vAlign w:val="center"/>
          </w:tcPr>
          <w:p w14:paraId="2164E02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9.9</w:t>
            </w:r>
          </w:p>
        </w:tc>
        <w:tc>
          <w:tcPr>
            <w:tcW w:w="1848" w:type="dxa"/>
            <w:vAlign w:val="center"/>
          </w:tcPr>
          <w:p w14:paraId="35F922F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7.4</w:t>
            </w:r>
          </w:p>
        </w:tc>
        <w:tc>
          <w:tcPr>
            <w:tcW w:w="1885" w:type="dxa"/>
            <w:vAlign w:val="center"/>
          </w:tcPr>
          <w:p w14:paraId="31BF714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6.7*</w:t>
            </w:r>
          </w:p>
        </w:tc>
        <w:tc>
          <w:tcPr>
            <w:tcW w:w="1909" w:type="dxa"/>
            <w:vAlign w:val="center"/>
          </w:tcPr>
          <w:p w14:paraId="18690A2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8.5</w:t>
            </w:r>
          </w:p>
        </w:tc>
        <w:tc>
          <w:tcPr>
            <w:tcW w:w="1937" w:type="dxa"/>
            <w:vAlign w:val="center"/>
          </w:tcPr>
          <w:p w14:paraId="10B6785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2.2</w:t>
            </w:r>
          </w:p>
        </w:tc>
        <w:tc>
          <w:tcPr>
            <w:tcW w:w="1868" w:type="dxa"/>
            <w:vAlign w:val="center"/>
          </w:tcPr>
          <w:p w14:paraId="43329D9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4.9</w:t>
            </w:r>
          </w:p>
        </w:tc>
      </w:tr>
      <w:tr w:rsidR="00242108" w:rsidRPr="00242108" w14:paraId="5C11828E" w14:textId="77777777" w:rsidTr="00E35926">
        <w:trPr>
          <w:trHeight w:val="483"/>
        </w:trPr>
        <w:tc>
          <w:tcPr>
            <w:tcW w:w="2020" w:type="dxa"/>
            <w:vAlign w:val="center"/>
          </w:tcPr>
          <w:p w14:paraId="7302DD2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Serum LDL-</w:t>
            </w:r>
            <w:proofErr w:type="spellStart"/>
            <w:r w:rsidRPr="00242108">
              <w:rPr>
                <w:sz w:val="20"/>
                <w:szCs w:val="20"/>
              </w:rPr>
              <w:t>chol</w:t>
            </w:r>
            <w:proofErr w:type="spellEnd"/>
            <w:r w:rsidRPr="00242108">
              <w:rPr>
                <w:sz w:val="20"/>
                <w:szCs w:val="20"/>
              </w:rPr>
              <w:t>, mg/dL, mean (SD)</w:t>
            </w:r>
          </w:p>
        </w:tc>
        <w:tc>
          <w:tcPr>
            <w:tcW w:w="1685" w:type="dxa"/>
            <w:vAlign w:val="center"/>
          </w:tcPr>
          <w:p w14:paraId="4FEA0C6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113.6 (31.0)</w:t>
            </w:r>
          </w:p>
        </w:tc>
        <w:tc>
          <w:tcPr>
            <w:tcW w:w="1848" w:type="dxa"/>
            <w:vAlign w:val="center"/>
          </w:tcPr>
          <w:p w14:paraId="60EBE93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14.7 (29.7)</w:t>
            </w:r>
          </w:p>
        </w:tc>
        <w:tc>
          <w:tcPr>
            <w:tcW w:w="1885" w:type="dxa"/>
            <w:vAlign w:val="center"/>
          </w:tcPr>
          <w:p w14:paraId="555FF77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102.8 (</w:t>
            </w:r>
            <w:proofErr w:type="gramStart"/>
            <w:r w:rsidRPr="00242108">
              <w:rPr>
                <w:sz w:val="20"/>
                <w:szCs w:val="20"/>
              </w:rPr>
              <w:t>28.5)*</w:t>
            </w:r>
            <w:proofErr w:type="gramEnd"/>
          </w:p>
        </w:tc>
        <w:tc>
          <w:tcPr>
            <w:tcW w:w="1909" w:type="dxa"/>
            <w:vAlign w:val="center"/>
          </w:tcPr>
          <w:p w14:paraId="5DA496E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10.7 (32.1)</w:t>
            </w:r>
          </w:p>
        </w:tc>
        <w:tc>
          <w:tcPr>
            <w:tcW w:w="1937" w:type="dxa"/>
            <w:vAlign w:val="center"/>
          </w:tcPr>
          <w:p w14:paraId="0E3EB2A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18.4 (32.8)</w:t>
            </w:r>
          </w:p>
        </w:tc>
        <w:tc>
          <w:tcPr>
            <w:tcW w:w="1868" w:type="dxa"/>
            <w:vAlign w:val="center"/>
          </w:tcPr>
          <w:p w14:paraId="16587F1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17.7 (31.8)</w:t>
            </w:r>
          </w:p>
        </w:tc>
      </w:tr>
      <w:tr w:rsidR="00242108" w:rsidRPr="00242108" w14:paraId="262BBDE4" w14:textId="77777777" w:rsidTr="00E35926">
        <w:trPr>
          <w:trHeight w:val="483"/>
        </w:trPr>
        <w:tc>
          <w:tcPr>
            <w:tcW w:w="2020" w:type="dxa"/>
            <w:vAlign w:val="center"/>
          </w:tcPr>
          <w:p w14:paraId="26CA679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Serum HDL-</w:t>
            </w:r>
            <w:proofErr w:type="spellStart"/>
            <w:r w:rsidRPr="00242108">
              <w:rPr>
                <w:sz w:val="20"/>
                <w:szCs w:val="20"/>
              </w:rPr>
              <w:t>chol</w:t>
            </w:r>
            <w:proofErr w:type="spellEnd"/>
            <w:r w:rsidRPr="00242108">
              <w:rPr>
                <w:sz w:val="20"/>
                <w:szCs w:val="20"/>
              </w:rPr>
              <w:t>, mg/dL, mean (SD)</w:t>
            </w:r>
          </w:p>
        </w:tc>
        <w:tc>
          <w:tcPr>
            <w:tcW w:w="1685" w:type="dxa"/>
            <w:vAlign w:val="center"/>
          </w:tcPr>
          <w:p w14:paraId="3DF3E15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60.1 (15.6)</w:t>
            </w:r>
          </w:p>
        </w:tc>
        <w:tc>
          <w:tcPr>
            <w:tcW w:w="1848" w:type="dxa"/>
            <w:vAlign w:val="center"/>
          </w:tcPr>
          <w:p w14:paraId="5017D0B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6</w:t>
            </w:r>
            <w:r w:rsidRPr="00242108">
              <w:rPr>
                <w:sz w:val="20"/>
                <w:szCs w:val="20"/>
              </w:rPr>
              <w:t>0.5 (12.9)</w:t>
            </w:r>
          </w:p>
        </w:tc>
        <w:tc>
          <w:tcPr>
            <w:tcW w:w="1885" w:type="dxa"/>
            <w:vAlign w:val="center"/>
          </w:tcPr>
          <w:p w14:paraId="3CAFED9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7.7 (11.6)</w:t>
            </w:r>
          </w:p>
        </w:tc>
        <w:tc>
          <w:tcPr>
            <w:tcW w:w="1909" w:type="dxa"/>
            <w:vAlign w:val="center"/>
          </w:tcPr>
          <w:p w14:paraId="443A177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63.5 (18.8)</w:t>
            </w:r>
          </w:p>
        </w:tc>
        <w:tc>
          <w:tcPr>
            <w:tcW w:w="1937" w:type="dxa"/>
            <w:vAlign w:val="center"/>
          </w:tcPr>
          <w:p w14:paraId="03A2FBC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6.1 (20.6)</w:t>
            </w:r>
          </w:p>
        </w:tc>
        <w:tc>
          <w:tcPr>
            <w:tcW w:w="1868" w:type="dxa"/>
            <w:vAlign w:val="center"/>
          </w:tcPr>
          <w:p w14:paraId="1EA11EE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60.0 (16.8)</w:t>
            </w:r>
          </w:p>
        </w:tc>
      </w:tr>
      <w:tr w:rsidR="00242108" w:rsidRPr="00242108" w14:paraId="36721A0C" w14:textId="77777777" w:rsidTr="00E35926">
        <w:trPr>
          <w:trHeight w:val="408"/>
        </w:trPr>
        <w:tc>
          <w:tcPr>
            <w:tcW w:w="2020" w:type="dxa"/>
            <w:vAlign w:val="center"/>
          </w:tcPr>
          <w:p w14:paraId="7720A73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Education ≤ 9 y, %</w:t>
            </w:r>
          </w:p>
        </w:tc>
        <w:tc>
          <w:tcPr>
            <w:tcW w:w="1685" w:type="dxa"/>
            <w:vAlign w:val="center"/>
          </w:tcPr>
          <w:p w14:paraId="3ABC15E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2.9</w:t>
            </w:r>
          </w:p>
        </w:tc>
        <w:tc>
          <w:tcPr>
            <w:tcW w:w="1848" w:type="dxa"/>
            <w:vAlign w:val="center"/>
          </w:tcPr>
          <w:p w14:paraId="5CA1948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1.7</w:t>
            </w:r>
          </w:p>
        </w:tc>
        <w:tc>
          <w:tcPr>
            <w:tcW w:w="1885" w:type="dxa"/>
            <w:vAlign w:val="center"/>
          </w:tcPr>
          <w:p w14:paraId="3DCC468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0.0</w:t>
            </w:r>
          </w:p>
        </w:tc>
        <w:tc>
          <w:tcPr>
            <w:tcW w:w="1909" w:type="dxa"/>
            <w:vAlign w:val="center"/>
          </w:tcPr>
          <w:p w14:paraId="60B98A9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7.1*</w:t>
            </w:r>
          </w:p>
        </w:tc>
        <w:tc>
          <w:tcPr>
            <w:tcW w:w="1937" w:type="dxa"/>
            <w:vAlign w:val="center"/>
          </w:tcPr>
          <w:p w14:paraId="4905D65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5</w:t>
            </w:r>
            <w:r w:rsidRPr="00242108">
              <w:rPr>
                <w:sz w:val="20"/>
                <w:szCs w:val="20"/>
              </w:rPr>
              <w:t>5.6</w:t>
            </w:r>
          </w:p>
        </w:tc>
        <w:tc>
          <w:tcPr>
            <w:tcW w:w="1868" w:type="dxa"/>
            <w:vAlign w:val="center"/>
          </w:tcPr>
          <w:p w14:paraId="7FFD60A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4.2</w:t>
            </w:r>
          </w:p>
        </w:tc>
      </w:tr>
      <w:tr w:rsidR="00242108" w:rsidRPr="00242108" w14:paraId="279967CE" w14:textId="77777777" w:rsidTr="00E35926">
        <w:trPr>
          <w:trHeight w:val="208"/>
        </w:trPr>
        <w:tc>
          <w:tcPr>
            <w:tcW w:w="2020" w:type="dxa"/>
            <w:vAlign w:val="center"/>
          </w:tcPr>
          <w:p w14:paraId="525E128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Smoking habit, %</w:t>
            </w:r>
          </w:p>
        </w:tc>
        <w:tc>
          <w:tcPr>
            <w:tcW w:w="1685" w:type="dxa"/>
            <w:vAlign w:val="center"/>
          </w:tcPr>
          <w:p w14:paraId="7DF8B80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3.1</w:t>
            </w:r>
          </w:p>
        </w:tc>
        <w:tc>
          <w:tcPr>
            <w:tcW w:w="1848" w:type="dxa"/>
            <w:vAlign w:val="center"/>
          </w:tcPr>
          <w:p w14:paraId="49B8C43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8</w:t>
            </w:r>
            <w:r w:rsidRPr="00242108">
              <w:rPr>
                <w:sz w:val="20"/>
                <w:szCs w:val="20"/>
              </w:rPr>
              <w:t>.3</w:t>
            </w:r>
          </w:p>
        </w:tc>
        <w:tc>
          <w:tcPr>
            <w:tcW w:w="1885" w:type="dxa"/>
            <w:vAlign w:val="center"/>
          </w:tcPr>
          <w:p w14:paraId="504CBD43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6.7</w:t>
            </w:r>
          </w:p>
        </w:tc>
        <w:tc>
          <w:tcPr>
            <w:tcW w:w="1909" w:type="dxa"/>
            <w:vAlign w:val="center"/>
          </w:tcPr>
          <w:p w14:paraId="2B05852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.1</w:t>
            </w:r>
          </w:p>
        </w:tc>
        <w:tc>
          <w:tcPr>
            <w:tcW w:w="1937" w:type="dxa"/>
            <w:vAlign w:val="center"/>
          </w:tcPr>
          <w:p w14:paraId="0DD25D3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1.1</w:t>
            </w:r>
          </w:p>
        </w:tc>
        <w:tc>
          <w:tcPr>
            <w:tcW w:w="1868" w:type="dxa"/>
            <w:vAlign w:val="center"/>
          </w:tcPr>
          <w:p w14:paraId="5A4F19B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7.1*</w:t>
            </w:r>
          </w:p>
        </w:tc>
      </w:tr>
      <w:tr w:rsidR="00242108" w:rsidRPr="00242108" w14:paraId="789C5840" w14:textId="77777777" w:rsidTr="00E35926">
        <w:trPr>
          <w:trHeight w:val="269"/>
        </w:trPr>
        <w:tc>
          <w:tcPr>
            <w:tcW w:w="2020" w:type="dxa"/>
            <w:vAlign w:val="center"/>
          </w:tcPr>
          <w:p w14:paraId="43300EC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Drinking habit, %</w:t>
            </w:r>
          </w:p>
        </w:tc>
        <w:tc>
          <w:tcPr>
            <w:tcW w:w="1685" w:type="dxa"/>
            <w:vAlign w:val="center"/>
          </w:tcPr>
          <w:p w14:paraId="25B3799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9.8</w:t>
            </w:r>
          </w:p>
        </w:tc>
        <w:tc>
          <w:tcPr>
            <w:tcW w:w="1848" w:type="dxa"/>
            <w:vAlign w:val="center"/>
          </w:tcPr>
          <w:p w14:paraId="714CE13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7.9</w:t>
            </w:r>
          </w:p>
        </w:tc>
        <w:tc>
          <w:tcPr>
            <w:tcW w:w="1885" w:type="dxa"/>
            <w:vAlign w:val="center"/>
          </w:tcPr>
          <w:p w14:paraId="2D68AD6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6.7</w:t>
            </w:r>
          </w:p>
        </w:tc>
        <w:tc>
          <w:tcPr>
            <w:tcW w:w="1909" w:type="dxa"/>
            <w:vAlign w:val="center"/>
          </w:tcPr>
          <w:p w14:paraId="23D1521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7.9*</w:t>
            </w:r>
          </w:p>
        </w:tc>
        <w:tc>
          <w:tcPr>
            <w:tcW w:w="1937" w:type="dxa"/>
            <w:vAlign w:val="center"/>
          </w:tcPr>
          <w:p w14:paraId="3045FD24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4.4</w:t>
            </w:r>
          </w:p>
        </w:tc>
        <w:tc>
          <w:tcPr>
            <w:tcW w:w="1868" w:type="dxa"/>
            <w:vAlign w:val="center"/>
          </w:tcPr>
          <w:p w14:paraId="080D12F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3.4</w:t>
            </w:r>
          </w:p>
        </w:tc>
      </w:tr>
      <w:tr w:rsidR="00242108" w:rsidRPr="00242108" w14:paraId="29447577" w14:textId="77777777" w:rsidTr="00E35926">
        <w:trPr>
          <w:trHeight w:val="208"/>
        </w:trPr>
        <w:tc>
          <w:tcPr>
            <w:tcW w:w="2020" w:type="dxa"/>
            <w:vAlign w:val="center"/>
          </w:tcPr>
          <w:p w14:paraId="20F2920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242108">
              <w:rPr>
                <w:rFonts w:hint="eastAsia"/>
                <w:sz w:val="20"/>
                <w:szCs w:val="20"/>
              </w:rPr>
              <w:lastRenderedPageBreak/>
              <w:t>A</w:t>
            </w:r>
            <w:r w:rsidRPr="00242108">
              <w:rPr>
                <w:sz w:val="20"/>
                <w:szCs w:val="20"/>
              </w:rPr>
              <w:t>poE</w:t>
            </w:r>
            <w:proofErr w:type="spellEnd"/>
            <w:r w:rsidRPr="00242108">
              <w:rPr>
                <w:sz w:val="20"/>
                <w:szCs w:val="20"/>
              </w:rPr>
              <w:t xml:space="preserve"> E4, present, %</w:t>
            </w:r>
          </w:p>
        </w:tc>
        <w:tc>
          <w:tcPr>
            <w:tcW w:w="1685" w:type="dxa"/>
            <w:vAlign w:val="center"/>
          </w:tcPr>
          <w:p w14:paraId="14D7E27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5.4</w:t>
            </w:r>
          </w:p>
        </w:tc>
        <w:tc>
          <w:tcPr>
            <w:tcW w:w="1848" w:type="dxa"/>
            <w:vAlign w:val="center"/>
          </w:tcPr>
          <w:p w14:paraId="3918C31B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7.7</w:t>
            </w:r>
          </w:p>
        </w:tc>
        <w:tc>
          <w:tcPr>
            <w:tcW w:w="1885" w:type="dxa"/>
            <w:vAlign w:val="center"/>
          </w:tcPr>
          <w:p w14:paraId="0601B9A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3.3</w:t>
            </w:r>
          </w:p>
        </w:tc>
        <w:tc>
          <w:tcPr>
            <w:tcW w:w="1909" w:type="dxa"/>
            <w:vAlign w:val="center"/>
          </w:tcPr>
          <w:p w14:paraId="0B3C032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8.0</w:t>
            </w:r>
          </w:p>
        </w:tc>
        <w:tc>
          <w:tcPr>
            <w:tcW w:w="1937" w:type="dxa"/>
            <w:vAlign w:val="center"/>
          </w:tcPr>
          <w:p w14:paraId="1851AD9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2.2</w:t>
            </w:r>
          </w:p>
        </w:tc>
        <w:tc>
          <w:tcPr>
            <w:tcW w:w="1868" w:type="dxa"/>
            <w:vAlign w:val="center"/>
          </w:tcPr>
          <w:p w14:paraId="107D12B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4.3</w:t>
            </w:r>
          </w:p>
        </w:tc>
      </w:tr>
      <w:tr w:rsidR="00242108" w:rsidRPr="00242108" w14:paraId="33C26269" w14:textId="77777777" w:rsidTr="00E35926">
        <w:trPr>
          <w:trHeight w:val="483"/>
        </w:trPr>
        <w:tc>
          <w:tcPr>
            <w:tcW w:w="2020" w:type="dxa"/>
            <w:vAlign w:val="center"/>
          </w:tcPr>
          <w:p w14:paraId="425B0E6D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M</w:t>
            </w:r>
            <w:r w:rsidRPr="00242108">
              <w:rPr>
                <w:sz w:val="20"/>
                <w:szCs w:val="20"/>
              </w:rPr>
              <w:t>MSE, median (IQR)</w:t>
            </w:r>
          </w:p>
        </w:tc>
        <w:tc>
          <w:tcPr>
            <w:tcW w:w="1685" w:type="dxa"/>
            <w:vAlign w:val="center"/>
          </w:tcPr>
          <w:p w14:paraId="3A454E4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9.0 (27.0–30.0)</w:t>
            </w:r>
          </w:p>
        </w:tc>
        <w:tc>
          <w:tcPr>
            <w:tcW w:w="1848" w:type="dxa"/>
            <w:vAlign w:val="center"/>
          </w:tcPr>
          <w:p w14:paraId="0FD8DC1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9.0 (27.0–30.0)</w:t>
            </w:r>
          </w:p>
        </w:tc>
        <w:tc>
          <w:tcPr>
            <w:tcW w:w="1885" w:type="dxa"/>
            <w:vAlign w:val="center"/>
          </w:tcPr>
          <w:p w14:paraId="0D8090EA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8.5 (27.0–29.2)</w:t>
            </w:r>
          </w:p>
        </w:tc>
        <w:tc>
          <w:tcPr>
            <w:tcW w:w="1909" w:type="dxa"/>
            <w:vAlign w:val="center"/>
          </w:tcPr>
          <w:p w14:paraId="18440EB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7.5 (25.0–29.</w:t>
            </w:r>
            <w:proofErr w:type="gramStart"/>
            <w:r w:rsidRPr="00242108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937" w:type="dxa"/>
            <w:vAlign w:val="center"/>
          </w:tcPr>
          <w:p w14:paraId="05F554AE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8.0 (25.5–29.0)</w:t>
            </w:r>
          </w:p>
        </w:tc>
        <w:tc>
          <w:tcPr>
            <w:tcW w:w="1868" w:type="dxa"/>
            <w:vAlign w:val="center"/>
          </w:tcPr>
          <w:p w14:paraId="2FBE54A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9.0 (27.0–30.0)</w:t>
            </w:r>
          </w:p>
        </w:tc>
      </w:tr>
      <w:tr w:rsidR="00242108" w:rsidRPr="00242108" w14:paraId="052567B8" w14:textId="77777777" w:rsidTr="00E35926">
        <w:trPr>
          <w:trHeight w:val="251"/>
        </w:trPr>
        <w:tc>
          <w:tcPr>
            <w:tcW w:w="2020" w:type="dxa"/>
            <w:vAlign w:val="center"/>
          </w:tcPr>
          <w:p w14:paraId="43462485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sz w:val="20"/>
                <w:szCs w:val="20"/>
              </w:rPr>
              <w:t>Depressive symptoms, %</w:t>
            </w:r>
          </w:p>
        </w:tc>
        <w:tc>
          <w:tcPr>
            <w:tcW w:w="1685" w:type="dxa"/>
            <w:vAlign w:val="center"/>
          </w:tcPr>
          <w:p w14:paraId="74F3DC01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9.9</w:t>
            </w:r>
          </w:p>
        </w:tc>
        <w:tc>
          <w:tcPr>
            <w:tcW w:w="1848" w:type="dxa"/>
            <w:vAlign w:val="center"/>
          </w:tcPr>
          <w:p w14:paraId="4A4BFC76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0.8</w:t>
            </w:r>
          </w:p>
        </w:tc>
        <w:tc>
          <w:tcPr>
            <w:tcW w:w="1885" w:type="dxa"/>
            <w:vAlign w:val="center"/>
          </w:tcPr>
          <w:p w14:paraId="60211C7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6.7</w:t>
            </w:r>
          </w:p>
        </w:tc>
        <w:tc>
          <w:tcPr>
            <w:tcW w:w="1909" w:type="dxa"/>
            <w:vAlign w:val="center"/>
          </w:tcPr>
          <w:p w14:paraId="714F27F9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7</w:t>
            </w:r>
            <w:r w:rsidRPr="00242108">
              <w:rPr>
                <w:sz w:val="20"/>
                <w:szCs w:val="20"/>
              </w:rPr>
              <w:t>.1</w:t>
            </w:r>
          </w:p>
        </w:tc>
        <w:tc>
          <w:tcPr>
            <w:tcW w:w="1937" w:type="dxa"/>
            <w:vAlign w:val="center"/>
          </w:tcPr>
          <w:p w14:paraId="04BD749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3.3</w:t>
            </w:r>
          </w:p>
        </w:tc>
        <w:tc>
          <w:tcPr>
            <w:tcW w:w="1868" w:type="dxa"/>
            <w:vAlign w:val="center"/>
          </w:tcPr>
          <w:p w14:paraId="732FA04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1</w:t>
            </w:r>
            <w:r w:rsidRPr="00242108">
              <w:rPr>
                <w:sz w:val="20"/>
                <w:szCs w:val="20"/>
              </w:rPr>
              <w:t>9.7</w:t>
            </w:r>
          </w:p>
        </w:tc>
      </w:tr>
      <w:tr w:rsidR="00242108" w:rsidRPr="00242108" w14:paraId="2BB6636C" w14:textId="77777777" w:rsidTr="00E35926">
        <w:trPr>
          <w:trHeight w:val="251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0708A4BC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G</w:t>
            </w:r>
            <w:r w:rsidRPr="00242108">
              <w:rPr>
                <w:sz w:val="20"/>
                <w:szCs w:val="20"/>
              </w:rPr>
              <w:t>DS, median (IQR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1A47E2F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.0 (1.0–5.0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E89D2A0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.0 (2.0–5.</w:t>
            </w:r>
            <w:proofErr w:type="gramStart"/>
            <w:r w:rsidRPr="00242108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862203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.0 (1.0–6.</w:t>
            </w:r>
            <w:proofErr w:type="gramStart"/>
            <w:r w:rsidRPr="00242108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077A9A87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2</w:t>
            </w:r>
            <w:r w:rsidRPr="00242108">
              <w:rPr>
                <w:sz w:val="20"/>
                <w:szCs w:val="20"/>
              </w:rPr>
              <w:t>.0 (1.0–5.0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586D788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4</w:t>
            </w:r>
            <w:r w:rsidRPr="00242108">
              <w:rPr>
                <w:sz w:val="20"/>
                <w:szCs w:val="20"/>
              </w:rPr>
              <w:t>.0 (2.5–7.</w:t>
            </w:r>
            <w:proofErr w:type="gramStart"/>
            <w:r w:rsidRPr="00242108">
              <w:rPr>
                <w:sz w:val="20"/>
                <w:szCs w:val="20"/>
              </w:rPr>
              <w:t>5)*</w:t>
            </w:r>
            <w:proofErr w:type="gramEnd"/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21072F82" w14:textId="77777777" w:rsidR="009D590D" w:rsidRPr="00242108" w:rsidRDefault="009D590D" w:rsidP="00E35926">
            <w:pPr>
              <w:adjustRightInd w:val="0"/>
              <w:snapToGrid w:val="0"/>
              <w:spacing w:line="480" w:lineRule="auto"/>
              <w:jc w:val="center"/>
              <w:rPr>
                <w:sz w:val="20"/>
                <w:szCs w:val="20"/>
              </w:rPr>
            </w:pPr>
            <w:r w:rsidRPr="00242108">
              <w:rPr>
                <w:rFonts w:hint="eastAsia"/>
                <w:sz w:val="20"/>
                <w:szCs w:val="20"/>
              </w:rPr>
              <w:t>3</w:t>
            </w:r>
            <w:r w:rsidRPr="00242108">
              <w:rPr>
                <w:sz w:val="20"/>
                <w:szCs w:val="20"/>
              </w:rPr>
              <w:t>.0 (1.0–5.</w:t>
            </w:r>
            <w:proofErr w:type="gramStart"/>
            <w:r w:rsidRPr="00242108">
              <w:rPr>
                <w:sz w:val="20"/>
                <w:szCs w:val="20"/>
              </w:rPr>
              <w:t>0)*</w:t>
            </w:r>
            <w:proofErr w:type="gramEnd"/>
          </w:p>
        </w:tc>
      </w:tr>
    </w:tbl>
    <w:p w14:paraId="0F10EDDE" w14:textId="77777777" w:rsidR="009D590D" w:rsidRPr="00242108" w:rsidRDefault="009D590D" w:rsidP="00E35926">
      <w:r w:rsidRPr="00242108">
        <w:rPr>
          <w:rFonts w:hint="eastAsia"/>
        </w:rPr>
        <w:t>*</w:t>
      </w:r>
      <w:r w:rsidRPr="00242108">
        <w:rPr>
          <w:i/>
          <w:iCs/>
        </w:rPr>
        <w:t>p</w:t>
      </w:r>
      <w:r w:rsidRPr="00242108">
        <w:t xml:space="preserve"> &lt; 0.05 versus the robust group.</w:t>
      </w:r>
    </w:p>
    <w:p w14:paraId="17822A01" w14:textId="77777777" w:rsidR="009D590D" w:rsidRPr="00242108" w:rsidRDefault="009D590D" w:rsidP="00E35926">
      <w:pPr>
        <w:spacing w:line="480" w:lineRule="auto"/>
      </w:pPr>
      <w:r w:rsidRPr="00242108">
        <w:t>Abbreviations: SD, standard deviation; LDL-</w:t>
      </w:r>
      <w:proofErr w:type="spellStart"/>
      <w:r w:rsidRPr="00242108">
        <w:t>chol</w:t>
      </w:r>
      <w:proofErr w:type="spellEnd"/>
      <w:r w:rsidRPr="00242108">
        <w:t>, low-density lipoprotein cholesterol; HDL-</w:t>
      </w:r>
      <w:proofErr w:type="spellStart"/>
      <w:r w:rsidRPr="00242108">
        <w:t>chol</w:t>
      </w:r>
      <w:proofErr w:type="spellEnd"/>
      <w:r w:rsidRPr="00242108">
        <w:t>, high-density lipoprotein cholesterol; MMSE, Mini-Mental State Examination; IQR, interquartile range; GDS, Geriatric Depression Scale.</w:t>
      </w:r>
    </w:p>
    <w:p w14:paraId="77921F5C" w14:textId="77777777" w:rsidR="009D590D" w:rsidRPr="00242108" w:rsidRDefault="009D590D">
      <w:r w:rsidRPr="00242108">
        <w:br w:type="page"/>
      </w:r>
    </w:p>
    <w:p w14:paraId="3BC9F2B3" w14:textId="3D262886" w:rsidR="009D590D" w:rsidRPr="00242108" w:rsidRDefault="009D590D" w:rsidP="00E35926">
      <w:pPr>
        <w:rPr>
          <w:b/>
        </w:rPr>
      </w:pPr>
      <w:r w:rsidRPr="00242108">
        <w:rPr>
          <w:b/>
        </w:rPr>
        <w:lastRenderedPageBreak/>
        <w:t>Supplementary Table 3.</w:t>
      </w:r>
      <w:r w:rsidR="00C61552" w:rsidRPr="00242108">
        <w:t xml:space="preserve"> </w:t>
      </w:r>
      <w:r w:rsidR="00C61552" w:rsidRPr="00242108">
        <w:rPr>
          <w:b/>
        </w:rPr>
        <w:t>Association of Brain Volume with Physical Frailty and its Components</w:t>
      </w:r>
      <w:r w:rsidR="00C506BF" w:rsidRPr="00242108">
        <w:rPr>
          <w:b/>
        </w:rPr>
        <w:t xml:space="preserve"> </w:t>
      </w:r>
    </w:p>
    <w:p w14:paraId="4D70949E" w14:textId="5BA69E64" w:rsidR="009D590D" w:rsidRPr="00242108" w:rsidRDefault="009D590D" w:rsidP="00E35926">
      <w:pPr>
        <w:rPr>
          <w:b/>
        </w:rPr>
      </w:pP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218"/>
        <w:gridCol w:w="2050"/>
        <w:gridCol w:w="1985"/>
        <w:gridCol w:w="218"/>
        <w:gridCol w:w="2050"/>
        <w:gridCol w:w="1984"/>
      </w:tblGrid>
      <w:tr w:rsidR="00242108" w:rsidRPr="00242108" w14:paraId="3B2AAAEB" w14:textId="77777777" w:rsidTr="00495762">
        <w:trPr>
          <w:trHeight w:val="3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94F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DC6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>TBV-to-</w:t>
            </w:r>
            <w:proofErr w:type="spellStart"/>
            <w:r w:rsidRPr="00242108">
              <w:rPr>
                <w:rFonts w:eastAsia="游ゴシック"/>
                <w:b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096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E319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HV-to-</w:t>
            </w:r>
            <w:proofErr w:type="spellStart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E8F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4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978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WMHV-to-</w:t>
            </w:r>
            <w:proofErr w:type="spellStart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 xml:space="preserve"> (%)</w:t>
            </w:r>
          </w:p>
        </w:tc>
      </w:tr>
      <w:tr w:rsidR="00242108" w:rsidRPr="00242108" w14:paraId="3C462844" w14:textId="77777777" w:rsidTr="00495762">
        <w:trPr>
          <w:trHeight w:val="557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D3A8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CF8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 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CBB9E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6CDE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83F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 adjus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3B78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E951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A244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 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FDC6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</w:tr>
      <w:tr w:rsidR="00242108" w:rsidRPr="00242108" w14:paraId="33F40F9D" w14:textId="77777777" w:rsidTr="00495762">
        <w:trPr>
          <w:trHeight w:val="3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6ED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>Physical frailty stat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436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DF5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0E4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8FC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132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6E1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DD06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3CEEE1C8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B1C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Rob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B92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1 (58.8–5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E28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0 (58.6–59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B741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FA6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</w:t>
            </w:r>
            <w:r w:rsidRPr="00242108">
              <w:rPr>
                <w:rStyle w:val="aa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075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E721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86A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29 (0.26–0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735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0 (0.26–0.36)</w:t>
            </w:r>
          </w:p>
        </w:tc>
      </w:tr>
      <w:tr w:rsidR="00242108" w:rsidRPr="00242108" w14:paraId="063075B4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799E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Prefrail and f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7292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8.4 (58.1–58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8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3284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8.4 (57.9–58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9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C5D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E6A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C0F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EE6C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502B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35 (0.32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39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5E8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36 (0.311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41)*</w:t>
            </w:r>
            <w:proofErr w:type="gramEnd"/>
          </w:p>
        </w:tc>
      </w:tr>
      <w:tr w:rsidR="00242108" w:rsidRPr="00242108" w14:paraId="2B621A02" w14:textId="77777777" w:rsidTr="00495762">
        <w:trPr>
          <w:trHeight w:val="3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3C42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>Components of physical frail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567D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E12F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B7DE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99C9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A191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00BC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E399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4B551981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85C2" w14:textId="77777777" w:rsidR="003722F8" w:rsidRPr="00242108" w:rsidRDefault="003722F8" w:rsidP="00495762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Weight l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44CF" w14:textId="77777777" w:rsidR="003722F8" w:rsidRPr="00242108" w:rsidRDefault="003722F8" w:rsidP="00495762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913E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BB69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745B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65EF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2F02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3E82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F8D0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2D2F0AC4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50D1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2B6E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9 (58.6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FC12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019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3A3B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8F4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3FDB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7CB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9–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4F3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2 (0.28–0.36)</w:t>
            </w:r>
          </w:p>
        </w:tc>
      </w:tr>
      <w:tr w:rsidR="00242108" w:rsidRPr="00242108" w14:paraId="43612794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C3D2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EEC2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4 (57.7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6D6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5 (57.7–59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076B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8F94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F66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6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E53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95B1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3 (0.26–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AD4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5 (0.27–0.43)</w:t>
            </w:r>
          </w:p>
        </w:tc>
      </w:tr>
      <w:tr w:rsidR="00242108" w:rsidRPr="00242108" w14:paraId="086C1910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27BF" w14:textId="77777777" w:rsidR="003722F8" w:rsidRPr="00242108" w:rsidRDefault="003722F8" w:rsidP="00495762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Slow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68BB" w14:textId="77777777" w:rsidR="003722F8" w:rsidRPr="00242108" w:rsidRDefault="003722F8" w:rsidP="00495762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BD6E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EEB0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CBF4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0656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0203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EEBA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33E7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5622E02E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1CE8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BC8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0 (58.8–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905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0 (58.6–59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440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B182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854C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698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833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29 (0.27–0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7712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0 (0.26–0.34)</w:t>
            </w:r>
          </w:p>
        </w:tc>
      </w:tr>
      <w:tr w:rsidR="00242108" w:rsidRPr="00242108" w14:paraId="58BADCE7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1B42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5E9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7.4 (56.6–58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1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6F6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7.4 (56.6–58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2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336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F69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6 (0.44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47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49A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6 (0.45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48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8D5E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392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50 (0.43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57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27A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51 (0.43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59)*</w:t>
            </w:r>
            <w:proofErr w:type="gramEnd"/>
          </w:p>
        </w:tc>
      </w:tr>
      <w:tr w:rsidR="00242108" w:rsidRPr="00242108" w14:paraId="59D66D6D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5C58" w14:textId="77777777" w:rsidR="003722F8" w:rsidRPr="00242108" w:rsidRDefault="003722F8" w:rsidP="00495762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536A" w14:textId="77777777" w:rsidR="003722F8" w:rsidRPr="00242108" w:rsidRDefault="003722F8" w:rsidP="00495762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F33B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0397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7393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9F53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1F0C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FEC8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5F4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6D068B9F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DBFF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809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9 (58.6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924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6AD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553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CF0E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23E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2A43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0 (0.28–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21FC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7–0.35)</w:t>
            </w:r>
          </w:p>
        </w:tc>
      </w:tr>
      <w:tr w:rsidR="00242108" w:rsidRPr="00242108" w14:paraId="7EEC4102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531E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5F3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4 (57.7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BF7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3 (57.5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DCB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6A5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64B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FF7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9EDE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0 (0.33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47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A9A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2 (0.34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50)*</w:t>
            </w:r>
            <w:proofErr w:type="gramEnd"/>
          </w:p>
        </w:tc>
      </w:tr>
      <w:tr w:rsidR="00242108" w:rsidRPr="00242108" w14:paraId="5B90A2B1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E5A8" w14:textId="77777777" w:rsidR="003722F8" w:rsidRPr="00242108" w:rsidRDefault="003722F8" w:rsidP="00495762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Exhaus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48A7" w14:textId="77777777" w:rsidR="003722F8" w:rsidRPr="00242108" w:rsidRDefault="003722F8" w:rsidP="00495762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1AB8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B59F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781E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EB31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9DE7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7E5C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684A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323671E9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48E6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8F4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6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439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363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FDC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B4E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D430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203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9–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8B3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2 (0.28–0.36)</w:t>
            </w:r>
          </w:p>
        </w:tc>
      </w:tr>
      <w:tr w:rsidR="00242108" w:rsidRPr="00242108" w14:paraId="74FACE49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CDCF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7A0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4 (57.0–5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4EAB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6 (57.0–60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B90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499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5–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F77C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9 (0.46–0.5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5A7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9E0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4 (0.30–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58A1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5 (0.30–0.59)</w:t>
            </w:r>
          </w:p>
        </w:tc>
      </w:tr>
      <w:tr w:rsidR="00242108" w:rsidRPr="00242108" w14:paraId="6DA56555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B064" w14:textId="77777777" w:rsidR="003722F8" w:rsidRPr="00242108" w:rsidRDefault="003722F8" w:rsidP="00495762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i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iCs/>
                <w:sz w:val="21"/>
                <w:szCs w:val="21"/>
              </w:rPr>
              <w:t>Low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DF7E" w14:textId="77777777" w:rsidR="003722F8" w:rsidRPr="00242108" w:rsidRDefault="003722F8" w:rsidP="00495762">
            <w:pPr>
              <w:snapToGrid w:val="0"/>
              <w:rPr>
                <w:rFonts w:eastAsia="游ゴシック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C595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B2AD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96F9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BF87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5544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E685" w14:textId="77777777" w:rsidR="003722F8" w:rsidRPr="00242108" w:rsidRDefault="003722F8" w:rsidP="00495762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6DD6" w14:textId="77777777" w:rsidR="003722F8" w:rsidRPr="00242108" w:rsidRDefault="003722F8" w:rsidP="00495762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43F1CA23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6FBB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4175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9 (58.6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0E54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8AC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BB1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A0DF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6F5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3ED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9–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769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2 (0.28–0.36)</w:t>
            </w:r>
          </w:p>
        </w:tc>
      </w:tr>
      <w:tr w:rsidR="00242108" w:rsidRPr="00242108" w14:paraId="0F2E0525" w14:textId="77777777" w:rsidTr="00495762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4728A" w14:textId="77777777" w:rsidR="003722F8" w:rsidRPr="00242108" w:rsidRDefault="003722F8" w:rsidP="00495762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AD919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7 (58.1–59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75A11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6 (57.9–59.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70AAE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17A26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7BB7A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00F96" w14:textId="77777777" w:rsidR="003722F8" w:rsidRPr="00242108" w:rsidRDefault="003722F8" w:rsidP="00495762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2C648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3 (0.37–0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D9B5D" w14:textId="77777777" w:rsidR="003722F8" w:rsidRPr="00242108" w:rsidRDefault="003722F8" w:rsidP="00495762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3 (0.27–0.40)</w:t>
            </w:r>
          </w:p>
        </w:tc>
      </w:tr>
      <w:tr w:rsidR="00242108" w:rsidRPr="00242108" w14:paraId="17AF4215" w14:textId="77777777" w:rsidTr="00495762">
        <w:trPr>
          <w:trHeight w:val="376"/>
        </w:trPr>
        <w:tc>
          <w:tcPr>
            <w:tcW w:w="143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256B" w14:textId="77777777" w:rsidR="003722F8" w:rsidRPr="00242108" w:rsidRDefault="003722F8" w:rsidP="00495762">
            <w:pPr>
              <w:snapToGrid w:val="0"/>
              <w:rPr>
                <w:sz w:val="21"/>
                <w:szCs w:val="21"/>
              </w:rPr>
            </w:pPr>
            <w:r w:rsidRPr="00242108">
              <w:rPr>
                <w:rFonts w:hint="eastAsia"/>
                <w:sz w:val="21"/>
                <w:szCs w:val="21"/>
              </w:rPr>
              <w:t xml:space="preserve">Values were shown as </w:t>
            </w:r>
            <w:r w:rsidRPr="00242108">
              <w:rPr>
                <w:sz w:val="21"/>
                <w:szCs w:val="21"/>
              </w:rPr>
              <w:t xml:space="preserve">a </w:t>
            </w:r>
            <w:r w:rsidRPr="00242108">
              <w:rPr>
                <w:rFonts w:hint="eastAsia"/>
                <w:sz w:val="21"/>
                <w:szCs w:val="21"/>
              </w:rPr>
              <w:t xml:space="preserve">mean value </w:t>
            </w:r>
            <w:r w:rsidRPr="00242108">
              <w:rPr>
                <w:sz w:val="21"/>
                <w:szCs w:val="21"/>
              </w:rPr>
              <w:t>(95% confidence interval).</w:t>
            </w:r>
          </w:p>
          <w:p w14:paraId="491076ED" w14:textId="77777777" w:rsidR="003722F8" w:rsidRPr="00242108" w:rsidRDefault="003722F8" w:rsidP="00495762">
            <w:pPr>
              <w:snapToGrid w:val="0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 xml:space="preserve">In the multivariable-adjusted model, the values were adjusted for age, sex, educational levels, hypertension, diabetes mellitus, LDL and HDL cholesterol levels, </w:t>
            </w:r>
            <w:proofErr w:type="spellStart"/>
            <w:r w:rsidRPr="00242108">
              <w:rPr>
                <w:sz w:val="21"/>
                <w:szCs w:val="21"/>
              </w:rPr>
              <w:t>ApoE</w:t>
            </w:r>
            <w:proofErr w:type="spellEnd"/>
            <w:r w:rsidRPr="00242108">
              <w:rPr>
                <w:sz w:val="21"/>
                <w:szCs w:val="21"/>
              </w:rPr>
              <w:t xml:space="preserve"> E4 carrier status, MMSE score, and GDS score. </w:t>
            </w:r>
          </w:p>
        </w:tc>
      </w:tr>
    </w:tbl>
    <w:p w14:paraId="16BEB65B" w14:textId="77777777" w:rsidR="009D590D" w:rsidRPr="00242108" w:rsidRDefault="009D590D" w:rsidP="00E35926">
      <w:pPr>
        <w:tabs>
          <w:tab w:val="left" w:pos="1960"/>
        </w:tabs>
      </w:pPr>
      <w:r w:rsidRPr="00242108">
        <w:rPr>
          <w:rFonts w:hint="eastAsia"/>
        </w:rPr>
        <w:t>*</w:t>
      </w:r>
      <w:proofErr w:type="spellStart"/>
      <w:r w:rsidRPr="00242108">
        <w:t>Benjamini</w:t>
      </w:r>
      <w:proofErr w:type="spellEnd"/>
      <w:r w:rsidRPr="00242108">
        <w:t xml:space="preserve">–Hochberg false discovery rate-adjusted </w:t>
      </w:r>
      <w:r w:rsidRPr="00242108">
        <w:rPr>
          <w:i/>
          <w:iCs/>
        </w:rPr>
        <w:t>p</w:t>
      </w:r>
      <w:r w:rsidRPr="00242108">
        <w:t xml:space="preserve"> value, </w:t>
      </w:r>
      <w:r w:rsidRPr="00242108">
        <w:rPr>
          <w:i/>
          <w:iCs/>
        </w:rPr>
        <w:t>q</w:t>
      </w:r>
      <w:r w:rsidRPr="00242108">
        <w:t xml:space="preserve"> &lt; 0.05.</w:t>
      </w:r>
    </w:p>
    <w:p w14:paraId="2D66901C" w14:textId="77777777" w:rsidR="009D590D" w:rsidRPr="00242108" w:rsidRDefault="009D590D"/>
    <w:p w14:paraId="35C4E547" w14:textId="4392FBF6" w:rsidR="0067183E" w:rsidRPr="00242108" w:rsidRDefault="0067183E">
      <w:r w:rsidRPr="00242108">
        <w:br w:type="page"/>
      </w:r>
    </w:p>
    <w:p w14:paraId="5D1D587C" w14:textId="6A2BF8FB" w:rsidR="0067183E" w:rsidRPr="00242108" w:rsidRDefault="0067183E" w:rsidP="0067183E">
      <w:pPr>
        <w:rPr>
          <w:b/>
        </w:rPr>
      </w:pPr>
      <w:r w:rsidRPr="00242108">
        <w:rPr>
          <w:b/>
        </w:rPr>
        <w:lastRenderedPageBreak/>
        <w:t>Supplementary Table 4. Association of Brain Volume with Prefrailty and its Components</w:t>
      </w:r>
      <w:r w:rsidR="000009B1" w:rsidRPr="00242108">
        <w:rPr>
          <w:b/>
        </w:rPr>
        <w:t xml:space="preserve"> </w:t>
      </w:r>
      <w:r w:rsidR="00853E9D" w:rsidRPr="00242108">
        <w:rPr>
          <w:b/>
        </w:rPr>
        <w:t>among</w:t>
      </w:r>
      <w:r w:rsidR="000009B1" w:rsidRPr="00242108">
        <w:rPr>
          <w:b/>
        </w:rPr>
        <w:t xml:space="preserve"> </w:t>
      </w:r>
      <w:proofErr w:type="spellStart"/>
      <w:r w:rsidR="000009B1" w:rsidRPr="00242108">
        <w:rPr>
          <w:b/>
        </w:rPr>
        <w:t>ApoE</w:t>
      </w:r>
      <w:proofErr w:type="spellEnd"/>
      <w:r w:rsidR="00853E9D" w:rsidRPr="00242108">
        <w:rPr>
          <w:b/>
        </w:rPr>
        <w:t xml:space="preserve"> E</w:t>
      </w:r>
      <w:r w:rsidR="000009B1" w:rsidRPr="00242108">
        <w:rPr>
          <w:b/>
        </w:rPr>
        <w:t>4</w:t>
      </w:r>
      <w:r w:rsidR="00853E9D" w:rsidRPr="00242108">
        <w:rPr>
          <w:b/>
        </w:rPr>
        <w:t xml:space="preserve"> non-carrier</w:t>
      </w:r>
      <w:r w:rsidR="00853E9D" w:rsidRPr="00242108">
        <w:rPr>
          <w:rFonts w:hint="eastAsia"/>
          <w:b/>
        </w:rPr>
        <w:t>s</w:t>
      </w:r>
    </w:p>
    <w:p w14:paraId="49D86922" w14:textId="77777777" w:rsidR="0067183E" w:rsidRPr="00242108" w:rsidRDefault="0067183E" w:rsidP="0067183E">
      <w:pPr>
        <w:rPr>
          <w:b/>
        </w:rPr>
      </w:pP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218"/>
        <w:gridCol w:w="2050"/>
        <w:gridCol w:w="1985"/>
        <w:gridCol w:w="218"/>
        <w:gridCol w:w="2050"/>
        <w:gridCol w:w="1984"/>
      </w:tblGrid>
      <w:tr w:rsidR="00242108" w:rsidRPr="00242108" w14:paraId="48C6EEB8" w14:textId="77777777" w:rsidTr="00EB62AF">
        <w:trPr>
          <w:trHeight w:val="3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043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54D3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>TBV-to-</w:t>
            </w:r>
            <w:proofErr w:type="spellStart"/>
            <w:r w:rsidRPr="00242108">
              <w:rPr>
                <w:rFonts w:eastAsia="游ゴシック"/>
                <w:b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C1E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4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EE017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HV-to-</w:t>
            </w:r>
            <w:proofErr w:type="spellStart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05A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4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B090B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WMHV-to-</w:t>
            </w:r>
            <w:proofErr w:type="spellStart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>eTIV</w:t>
            </w:r>
            <w:proofErr w:type="spellEnd"/>
            <w:r w:rsidRPr="00242108">
              <w:rPr>
                <w:rFonts w:eastAsia="游ゴシック"/>
                <w:b/>
                <w:bCs/>
                <w:sz w:val="21"/>
                <w:szCs w:val="21"/>
              </w:rPr>
              <w:t xml:space="preserve"> (%)</w:t>
            </w:r>
          </w:p>
        </w:tc>
      </w:tr>
      <w:tr w:rsidR="00242108" w:rsidRPr="00242108" w14:paraId="2380BC67" w14:textId="77777777" w:rsidTr="00EB62AF">
        <w:trPr>
          <w:trHeight w:val="557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EF46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0F86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adjus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838E8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0316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1E8F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adjus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43D4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756F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0196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Age- </w:t>
            </w:r>
            <w:r w:rsidRPr="00242108">
              <w:rPr>
                <w:rFonts w:eastAsia="游ゴシック" w:hint="eastAsia"/>
                <w:sz w:val="21"/>
                <w:szCs w:val="21"/>
              </w:rPr>
              <w:t>a</w:t>
            </w:r>
            <w:r w:rsidRPr="00242108">
              <w:rPr>
                <w:rFonts w:eastAsia="游ゴシック"/>
                <w:sz w:val="21"/>
                <w:szCs w:val="21"/>
              </w:rPr>
              <w:t>nd sex-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9E4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proofErr w:type="gramStart"/>
            <w:r w:rsidRPr="00242108">
              <w:rPr>
                <w:rFonts w:eastAsia="游ゴシック"/>
                <w:sz w:val="21"/>
                <w:szCs w:val="21"/>
              </w:rPr>
              <w:t>Multivariable-adjusted</w:t>
            </w:r>
            <w:proofErr w:type="gramEnd"/>
          </w:p>
        </w:tc>
      </w:tr>
      <w:tr w:rsidR="00242108" w:rsidRPr="00242108" w14:paraId="4460B658" w14:textId="77777777" w:rsidTr="00EB62AF">
        <w:trPr>
          <w:trHeight w:val="3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7963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>Physical frailty stat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6C2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85D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A75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25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1FC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21B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C5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5BB84490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C6B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Rob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1588" w14:textId="1915B77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0"/>
                <w:szCs w:val="20"/>
              </w:rPr>
            </w:pPr>
            <w:r w:rsidRPr="00242108">
              <w:rPr>
                <w:rFonts w:eastAsia="游ゴシック"/>
                <w:sz w:val="20"/>
                <w:szCs w:val="20"/>
              </w:rPr>
              <w:t>59.</w:t>
            </w:r>
            <w:r w:rsidR="00021010" w:rsidRPr="00242108">
              <w:rPr>
                <w:rFonts w:eastAsia="游ゴシック"/>
                <w:sz w:val="20"/>
                <w:szCs w:val="20"/>
              </w:rPr>
              <w:t>0</w:t>
            </w:r>
            <w:r w:rsidRPr="00242108">
              <w:rPr>
                <w:rFonts w:eastAsia="游ゴシック"/>
                <w:sz w:val="20"/>
                <w:szCs w:val="20"/>
              </w:rPr>
              <w:t xml:space="preserve"> (58.</w:t>
            </w:r>
            <w:r w:rsidR="004336B4" w:rsidRPr="00242108">
              <w:rPr>
                <w:rFonts w:eastAsia="游ゴシック"/>
                <w:sz w:val="20"/>
                <w:szCs w:val="20"/>
              </w:rPr>
              <w:t>7</w:t>
            </w:r>
            <w:r w:rsidRPr="00242108">
              <w:rPr>
                <w:rFonts w:eastAsia="游ゴシック"/>
                <w:sz w:val="20"/>
                <w:szCs w:val="20"/>
              </w:rPr>
              <w:t>–5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C206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0 (58.6–59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1BD4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379B" w14:textId="77BEF8F0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0"/>
                <w:szCs w:val="20"/>
              </w:rPr>
            </w:pPr>
            <w:r w:rsidRPr="00242108">
              <w:rPr>
                <w:rFonts w:eastAsia="游ゴシック"/>
                <w:sz w:val="20"/>
                <w:szCs w:val="20"/>
              </w:rPr>
              <w:t>0.48 (0.47–0.4</w:t>
            </w:r>
            <w:r w:rsidR="003359B4" w:rsidRPr="00242108">
              <w:rPr>
                <w:rStyle w:val="aa"/>
                <w:sz w:val="20"/>
                <w:szCs w:val="20"/>
              </w:rPr>
              <w:t>8</w:t>
            </w:r>
            <w:r w:rsidRPr="00242108">
              <w:rPr>
                <w:rFonts w:eastAsia="游ゴシック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19DD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03FB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A612" w14:textId="2C2C1E34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29 (0.2</w:t>
            </w:r>
            <w:r w:rsidR="009B0652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9B0652" w:rsidRPr="00242108">
              <w:rPr>
                <w:rFonts w:eastAsia="游ゴシック"/>
                <w:sz w:val="21"/>
                <w:szCs w:val="21"/>
              </w:rPr>
              <w:t>2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0457" w14:textId="7E128B16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</w:t>
            </w:r>
            <w:r w:rsidR="005C2B85" w:rsidRPr="00242108">
              <w:rPr>
                <w:rFonts w:eastAsia="游ゴシック"/>
                <w:sz w:val="21"/>
                <w:szCs w:val="21"/>
              </w:rPr>
              <w:t>30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5–0.3</w:t>
            </w:r>
            <w:r w:rsidR="005C2B85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56A66FC9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22AD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Prefr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22EF" w14:textId="25AF500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0"/>
                <w:szCs w:val="20"/>
              </w:rPr>
            </w:pPr>
            <w:r w:rsidRPr="00242108">
              <w:rPr>
                <w:rFonts w:eastAsia="游ゴシック"/>
                <w:bCs/>
                <w:sz w:val="20"/>
                <w:szCs w:val="20"/>
              </w:rPr>
              <w:t>58.</w:t>
            </w:r>
            <w:r w:rsidR="004336B4" w:rsidRPr="00242108">
              <w:rPr>
                <w:rFonts w:eastAsia="游ゴシック"/>
                <w:bCs/>
                <w:sz w:val="20"/>
                <w:szCs w:val="20"/>
              </w:rPr>
              <w:t>4</w:t>
            </w:r>
            <w:r w:rsidRPr="00242108">
              <w:rPr>
                <w:rFonts w:eastAsia="游ゴシック"/>
                <w:bCs/>
                <w:sz w:val="20"/>
                <w:szCs w:val="20"/>
              </w:rPr>
              <w:t xml:space="preserve"> (5</w:t>
            </w:r>
            <w:r w:rsidR="004336B4" w:rsidRPr="00242108">
              <w:rPr>
                <w:rFonts w:eastAsia="游ゴシック"/>
                <w:bCs/>
                <w:sz w:val="20"/>
                <w:szCs w:val="20"/>
              </w:rPr>
              <w:t>7.9</w:t>
            </w:r>
            <w:r w:rsidRPr="00242108">
              <w:rPr>
                <w:rFonts w:eastAsia="游ゴシック"/>
                <w:bCs/>
                <w:sz w:val="20"/>
                <w:szCs w:val="20"/>
              </w:rPr>
              <w:t>–58.</w:t>
            </w:r>
            <w:proofErr w:type="gramStart"/>
            <w:r w:rsidR="004336B4" w:rsidRPr="00242108">
              <w:rPr>
                <w:rFonts w:eastAsia="游ゴシック"/>
                <w:bCs/>
                <w:sz w:val="20"/>
                <w:szCs w:val="20"/>
              </w:rPr>
              <w:t>8</w:t>
            </w:r>
            <w:r w:rsidRPr="00242108">
              <w:rPr>
                <w:rFonts w:eastAsia="游ゴシック"/>
                <w:bCs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0DBB" w14:textId="332050DB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8.</w:t>
            </w:r>
            <w:r w:rsidR="00542C81" w:rsidRPr="00242108">
              <w:rPr>
                <w:rFonts w:eastAsia="游ゴシック"/>
                <w:bCs/>
                <w:sz w:val="21"/>
                <w:szCs w:val="21"/>
              </w:rPr>
              <w:t xml:space="preserve">4 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(5</w:t>
            </w:r>
            <w:r w:rsidR="008060A0" w:rsidRPr="00242108">
              <w:rPr>
                <w:rFonts w:eastAsia="游ゴシック"/>
                <w:bCs/>
                <w:sz w:val="21"/>
                <w:szCs w:val="21"/>
              </w:rPr>
              <w:t>7.8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5</w:t>
            </w:r>
            <w:r w:rsidR="008060A0" w:rsidRPr="00242108">
              <w:rPr>
                <w:rFonts w:eastAsia="游ゴシック"/>
                <w:bCs/>
                <w:sz w:val="21"/>
                <w:szCs w:val="21"/>
              </w:rPr>
              <w:t>8.</w:t>
            </w:r>
            <w:proofErr w:type="gramStart"/>
            <w:r w:rsidR="008060A0" w:rsidRPr="00242108">
              <w:rPr>
                <w:rFonts w:eastAsia="游ゴシック"/>
                <w:bCs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8FC7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C51F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0"/>
                <w:szCs w:val="20"/>
              </w:rPr>
            </w:pPr>
            <w:r w:rsidRPr="00242108">
              <w:rPr>
                <w:rFonts w:eastAsia="游ゴシック"/>
                <w:sz w:val="20"/>
                <w:szCs w:val="20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0B9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7–0.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0EE0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91D9" w14:textId="21A396A3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3</w:t>
            </w:r>
            <w:r w:rsidR="009B0652" w:rsidRPr="00242108">
              <w:rPr>
                <w:rFonts w:eastAsia="游ゴシック"/>
                <w:bCs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3</w:t>
            </w:r>
            <w:r w:rsidR="009B0652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</w:t>
            </w:r>
            <w:proofErr w:type="gramStart"/>
            <w:r w:rsidR="009B0652" w:rsidRPr="00242108">
              <w:rPr>
                <w:rFonts w:eastAsia="游ゴシック"/>
                <w:bCs/>
                <w:sz w:val="21"/>
                <w:szCs w:val="21"/>
              </w:rPr>
              <w:t>41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0FF1" w14:textId="72AA8139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3</w:t>
            </w:r>
            <w:r w:rsidR="005C2B85" w:rsidRPr="00242108">
              <w:rPr>
                <w:rFonts w:eastAsia="游ゴシック"/>
                <w:bCs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3</w:t>
            </w:r>
            <w:r w:rsidR="005C2B85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4</w:t>
            </w:r>
            <w:r w:rsidR="005C2B85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</w:tr>
      <w:tr w:rsidR="00242108" w:rsidRPr="00242108" w14:paraId="03A929BD" w14:textId="77777777" w:rsidTr="00EB62AF">
        <w:trPr>
          <w:trHeight w:val="3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46B0" w14:textId="4A43BD6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b/>
                <w:sz w:val="21"/>
                <w:szCs w:val="21"/>
              </w:rPr>
              <w:t xml:space="preserve">Components of </w:t>
            </w:r>
            <w:r w:rsidRPr="00242108">
              <w:rPr>
                <w:rFonts w:eastAsia="游ゴシック" w:hint="eastAsia"/>
                <w:b/>
                <w:sz w:val="21"/>
                <w:szCs w:val="21"/>
              </w:rPr>
              <w:t>t</w:t>
            </w:r>
            <w:r w:rsidRPr="00242108">
              <w:rPr>
                <w:rFonts w:eastAsia="游ゴシック"/>
                <w:b/>
                <w:sz w:val="21"/>
                <w:szCs w:val="21"/>
              </w:rPr>
              <w:t>he physical frailty</w:t>
            </w:r>
            <w:r w:rsidR="0036749A" w:rsidRPr="00242108">
              <w:rPr>
                <w:rFonts w:eastAsia="游ゴシック" w:hint="eastAsia"/>
                <w:b/>
                <w:sz w:val="21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185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FE27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8E9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4D8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72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6613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EC2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46CF220F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E24C" w14:textId="77777777" w:rsidR="0067183E" w:rsidRPr="00242108" w:rsidRDefault="0067183E" w:rsidP="00EB62AF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Weight l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EA5" w14:textId="77777777" w:rsidR="0067183E" w:rsidRPr="00242108" w:rsidRDefault="0067183E" w:rsidP="00EB62AF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341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335B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15BB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172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C7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8F6E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212B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2AE81F8E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7AD3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9E10" w14:textId="0F07A51F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FC4B6A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8.</w:t>
            </w:r>
            <w:r w:rsidR="00FC4B6A" w:rsidRPr="00242108">
              <w:rPr>
                <w:rFonts w:eastAsia="游ゴシック"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sz w:val="21"/>
                <w:szCs w:val="21"/>
              </w:rPr>
              <w:t>–59.</w:t>
            </w:r>
            <w:r w:rsidR="00FC4B6A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8224" w14:textId="53C8DC0A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5A1B25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8.</w:t>
            </w:r>
            <w:r w:rsidR="009311FE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–59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6A5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D7D3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6FC0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F823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12F5" w14:textId="5F00B4DF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075589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8–0.3</w:t>
            </w:r>
            <w:r w:rsidR="00075589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1C57" w14:textId="516AF002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E1159F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E1159F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E1159F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58EB79BF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5E48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C5E0" w14:textId="6614FF62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27482E" w:rsidRPr="00242108">
              <w:rPr>
                <w:rFonts w:eastAsia="游ゴシック"/>
                <w:sz w:val="21"/>
                <w:szCs w:val="21"/>
              </w:rPr>
              <w:t>2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7.</w:t>
            </w:r>
            <w:r w:rsidR="0027482E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>–5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F46C" w14:textId="230CAD91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9311FE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7.</w:t>
            </w:r>
            <w:r w:rsidR="009311FE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>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A91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2A6E" w14:textId="77C29CB4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</w:t>
            </w:r>
            <w:r w:rsidR="0027482E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8BA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BA19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138B" w14:textId="4D052388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075589" w:rsidRPr="00242108">
              <w:rPr>
                <w:rFonts w:eastAsia="游ゴシック"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075589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–0.4</w:t>
            </w:r>
            <w:r w:rsidR="00075589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99C2" w14:textId="3FFF809B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E1159F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E1159F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>–0.4</w:t>
            </w:r>
            <w:r w:rsidR="00E1159F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18D11A71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7F28" w14:textId="77777777" w:rsidR="0067183E" w:rsidRPr="00242108" w:rsidRDefault="0067183E" w:rsidP="00EB62AF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Slow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1B84" w14:textId="77777777" w:rsidR="0067183E" w:rsidRPr="00242108" w:rsidRDefault="0067183E" w:rsidP="00EB62AF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65B4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808F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C372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A98E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8ED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C6C9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E535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4421483E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2204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B970" w14:textId="0C947FDE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0"/>
                <w:szCs w:val="20"/>
              </w:rPr>
            </w:pPr>
            <w:r w:rsidRPr="00242108">
              <w:rPr>
                <w:rFonts w:eastAsia="游ゴシック"/>
                <w:sz w:val="20"/>
                <w:szCs w:val="20"/>
              </w:rPr>
              <w:t>5</w:t>
            </w:r>
            <w:r w:rsidR="000E6E60" w:rsidRPr="00242108">
              <w:rPr>
                <w:rFonts w:eastAsia="游ゴシック"/>
                <w:sz w:val="20"/>
                <w:szCs w:val="20"/>
              </w:rPr>
              <w:t>8.9</w:t>
            </w:r>
            <w:r w:rsidRPr="00242108">
              <w:rPr>
                <w:rFonts w:eastAsia="游ゴシック"/>
                <w:sz w:val="20"/>
                <w:szCs w:val="20"/>
              </w:rPr>
              <w:t xml:space="preserve"> (58.</w:t>
            </w:r>
            <w:r w:rsidR="000E6E60" w:rsidRPr="00242108">
              <w:rPr>
                <w:rFonts w:eastAsia="游ゴシック"/>
                <w:sz w:val="20"/>
                <w:szCs w:val="20"/>
              </w:rPr>
              <w:t>7</w:t>
            </w:r>
            <w:r w:rsidRPr="00242108">
              <w:rPr>
                <w:rFonts w:eastAsia="游ゴシック"/>
                <w:sz w:val="20"/>
                <w:szCs w:val="20"/>
              </w:rPr>
              <w:t>–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CA31" w14:textId="31BB9CA4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0 (58.</w:t>
            </w:r>
            <w:r w:rsidR="00E60743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59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7EB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D055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2525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D53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1BA3" w14:textId="649F1CE4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</w:t>
            </w:r>
            <w:r w:rsidR="00AA1640" w:rsidRPr="00242108">
              <w:rPr>
                <w:rFonts w:eastAsia="游ゴシック"/>
                <w:sz w:val="21"/>
                <w:szCs w:val="21"/>
              </w:rPr>
              <w:t>30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7–0.3</w:t>
            </w:r>
            <w:r w:rsidR="00AA1640" w:rsidRPr="00242108">
              <w:rPr>
                <w:rFonts w:eastAsia="游ゴシック"/>
                <w:sz w:val="21"/>
                <w:szCs w:val="21"/>
              </w:rPr>
              <w:t>2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28EF" w14:textId="4EE3BF70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</w:t>
            </w:r>
            <w:r w:rsidR="00E02610" w:rsidRPr="00242108">
              <w:rPr>
                <w:rFonts w:eastAsia="游ゴシック"/>
                <w:sz w:val="21"/>
                <w:szCs w:val="21"/>
              </w:rPr>
              <w:t>31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E02610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E02610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060C9256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502F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F6DE" w14:textId="16A19552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0"/>
                <w:szCs w:val="20"/>
              </w:rPr>
            </w:pPr>
            <w:r w:rsidRPr="00242108">
              <w:rPr>
                <w:rFonts w:eastAsia="游ゴシック"/>
                <w:bCs/>
                <w:sz w:val="20"/>
                <w:szCs w:val="20"/>
              </w:rPr>
              <w:t>57.</w:t>
            </w:r>
            <w:r w:rsidR="00115285" w:rsidRPr="00242108">
              <w:rPr>
                <w:rFonts w:eastAsia="游ゴシック"/>
                <w:bCs/>
                <w:sz w:val="20"/>
                <w:szCs w:val="20"/>
              </w:rPr>
              <w:t>3</w:t>
            </w:r>
            <w:r w:rsidRPr="00242108">
              <w:rPr>
                <w:rFonts w:eastAsia="游ゴシック"/>
                <w:bCs/>
                <w:sz w:val="20"/>
                <w:szCs w:val="20"/>
              </w:rPr>
              <w:t xml:space="preserve"> (56.</w:t>
            </w:r>
            <w:r w:rsidR="00115285" w:rsidRPr="00242108">
              <w:rPr>
                <w:rFonts w:eastAsia="游ゴシック"/>
                <w:bCs/>
                <w:sz w:val="20"/>
                <w:szCs w:val="20"/>
              </w:rPr>
              <w:t>4</w:t>
            </w:r>
            <w:r w:rsidRPr="00242108">
              <w:rPr>
                <w:rFonts w:eastAsia="游ゴシック"/>
                <w:bCs/>
                <w:sz w:val="20"/>
                <w:szCs w:val="20"/>
              </w:rPr>
              <w:t>–58.</w:t>
            </w:r>
            <w:proofErr w:type="gramStart"/>
            <w:r w:rsidRPr="00242108">
              <w:rPr>
                <w:rFonts w:eastAsia="游ゴシック"/>
                <w:bCs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4352" w14:textId="1D6016C9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57.</w:t>
            </w:r>
            <w:r w:rsidR="00E60743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56.</w:t>
            </w:r>
            <w:r w:rsidR="00E60743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58.</w:t>
            </w:r>
            <w:proofErr w:type="gramStart"/>
            <w:r w:rsidRPr="00242108">
              <w:rPr>
                <w:rFonts w:eastAsia="游ゴシック"/>
                <w:bCs/>
                <w:sz w:val="21"/>
                <w:szCs w:val="21"/>
              </w:rPr>
              <w:t>3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BC2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F971" w14:textId="4058FFAA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</w:t>
            </w:r>
            <w:r w:rsidR="00115285" w:rsidRPr="00242108">
              <w:rPr>
                <w:rFonts w:eastAsia="游ゴシック"/>
                <w:bCs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4</w:t>
            </w:r>
            <w:r w:rsidR="00115285" w:rsidRPr="00242108">
              <w:rPr>
                <w:rFonts w:eastAsia="游ゴシック"/>
                <w:bCs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4756" w14:textId="64E7B199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</w:t>
            </w:r>
            <w:r w:rsidR="00C9665E" w:rsidRPr="00242108">
              <w:rPr>
                <w:rFonts w:eastAsia="游ゴシック"/>
                <w:bCs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45–0.4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5535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971C" w14:textId="04345110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</w:t>
            </w:r>
            <w:r w:rsidR="00AA1640" w:rsidRPr="00242108">
              <w:rPr>
                <w:rFonts w:eastAsia="游ゴシック"/>
                <w:bCs/>
                <w:sz w:val="21"/>
                <w:szCs w:val="21"/>
              </w:rPr>
              <w:t>51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42–0.</w:t>
            </w:r>
            <w:proofErr w:type="gramStart"/>
            <w:r w:rsidR="00AA1640" w:rsidRPr="00242108">
              <w:rPr>
                <w:rFonts w:eastAsia="游ゴシック"/>
                <w:bCs/>
                <w:sz w:val="21"/>
                <w:szCs w:val="21"/>
              </w:rPr>
              <w:t>60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0A9B" w14:textId="632D4623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</w:t>
            </w:r>
            <w:r w:rsidR="00E02610" w:rsidRPr="00242108">
              <w:rPr>
                <w:rFonts w:eastAsia="游ゴシック"/>
                <w:bCs/>
                <w:sz w:val="21"/>
                <w:szCs w:val="21"/>
              </w:rPr>
              <w:t>52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4</w:t>
            </w:r>
            <w:r w:rsidR="00E02610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</w:t>
            </w:r>
            <w:proofErr w:type="gramStart"/>
            <w:r w:rsidR="00E02610" w:rsidRPr="00242108">
              <w:rPr>
                <w:rFonts w:eastAsia="游ゴシック"/>
                <w:bCs/>
                <w:sz w:val="21"/>
                <w:szCs w:val="21"/>
              </w:rPr>
              <w:t>62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</w:tr>
      <w:tr w:rsidR="00242108" w:rsidRPr="00242108" w14:paraId="076FE17E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9F4C" w14:textId="77777777" w:rsidR="0067183E" w:rsidRPr="00242108" w:rsidRDefault="0067183E" w:rsidP="00EB62AF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Wea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E6F9" w14:textId="77777777" w:rsidR="0067183E" w:rsidRPr="00242108" w:rsidRDefault="0067183E" w:rsidP="00EB62AF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B96C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2B58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90E9" w14:textId="5AA52CC4" w:rsidR="0067183E" w:rsidRPr="00242108" w:rsidRDefault="0067183E" w:rsidP="00EB62AF">
            <w:pPr>
              <w:snapToGrid w:val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E821" w14:textId="157C3FB8" w:rsidR="0067183E" w:rsidRPr="00242108" w:rsidRDefault="0067183E" w:rsidP="00BD6DC9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F748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4EF5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09FD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3F313546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4330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6CEA" w14:textId="36156CD1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C80170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8.</w:t>
            </w:r>
            <w:r w:rsidR="00C80170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3D19" w14:textId="6EBCB6E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</w:t>
            </w:r>
            <w:r w:rsidR="00B430E7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DE18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1BD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71EF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9B56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3751" w14:textId="4FA0314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A608BA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8–0.3</w:t>
            </w:r>
            <w:r w:rsidR="00A608BA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E8AE" w14:textId="6C86BC0A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340EB7" w:rsidRPr="00242108">
              <w:rPr>
                <w:rFonts w:eastAsia="游ゴシック"/>
                <w:sz w:val="21"/>
                <w:szCs w:val="21"/>
              </w:rPr>
              <w:t>2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340EB7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340EB7" w:rsidRPr="00242108">
              <w:rPr>
                <w:rFonts w:eastAsia="游ゴシック"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442046B5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A501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0AC0" w14:textId="376DC7E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C80170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7.</w:t>
            </w:r>
            <w:r w:rsidR="00C80170" w:rsidRPr="00242108">
              <w:rPr>
                <w:rFonts w:eastAsia="游ゴシック"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sz w:val="21"/>
                <w:szCs w:val="21"/>
              </w:rPr>
              <w:t>–5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5D76" w14:textId="5A40AA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B430E7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7.</w:t>
            </w:r>
            <w:r w:rsidR="00B430E7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–59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F6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66C3" w14:textId="3B28A3A2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</w:t>
            </w:r>
            <w:r w:rsidR="00CC1589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46–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070E" w14:textId="2EEC6D0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</w:t>
            </w:r>
            <w:r w:rsidR="00B430E7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4</w:t>
            </w:r>
            <w:r w:rsidR="00B430E7" w:rsidRPr="00242108">
              <w:rPr>
                <w:rFonts w:eastAsia="游ゴシック"/>
                <w:sz w:val="21"/>
                <w:szCs w:val="21"/>
              </w:rPr>
              <w:t>6</w:t>
            </w:r>
            <w:r w:rsidRPr="00242108">
              <w:rPr>
                <w:rFonts w:eastAsia="游ゴシック"/>
                <w:sz w:val="21"/>
                <w:szCs w:val="21"/>
              </w:rPr>
              <w:t>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711D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34E2" w14:textId="6D0804A9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</w:t>
            </w:r>
            <w:r w:rsidR="00A608BA" w:rsidRPr="00242108">
              <w:rPr>
                <w:rFonts w:eastAsia="游ゴシック"/>
                <w:bCs/>
                <w:sz w:val="21"/>
                <w:szCs w:val="21"/>
              </w:rPr>
              <w:t>42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3</w:t>
            </w:r>
            <w:r w:rsidR="00A608BA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</w:t>
            </w:r>
            <w:proofErr w:type="gramStart"/>
            <w:r w:rsidR="00A608BA" w:rsidRPr="00242108">
              <w:rPr>
                <w:rFonts w:eastAsia="游ゴシック"/>
                <w:bCs/>
                <w:sz w:val="21"/>
                <w:szCs w:val="21"/>
              </w:rPr>
              <w:t>51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A9A8" w14:textId="41226474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bCs/>
                <w:sz w:val="21"/>
                <w:szCs w:val="21"/>
              </w:rPr>
            </w:pPr>
            <w:r w:rsidRPr="00242108">
              <w:rPr>
                <w:rFonts w:eastAsia="游ゴシック"/>
                <w:bCs/>
                <w:sz w:val="21"/>
                <w:szCs w:val="21"/>
              </w:rPr>
              <w:t>0.4</w:t>
            </w:r>
            <w:r w:rsidR="00340EB7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 xml:space="preserve"> (0.3</w:t>
            </w:r>
            <w:r w:rsidR="00340EB7" w:rsidRPr="00242108">
              <w:rPr>
                <w:rFonts w:eastAsia="游ゴシック"/>
                <w:bCs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–0.</w:t>
            </w:r>
            <w:proofErr w:type="gramStart"/>
            <w:r w:rsidR="00340EB7" w:rsidRPr="00242108">
              <w:rPr>
                <w:rFonts w:eastAsia="游ゴシック"/>
                <w:bCs/>
                <w:sz w:val="21"/>
                <w:szCs w:val="21"/>
              </w:rPr>
              <w:t>53</w:t>
            </w:r>
            <w:r w:rsidRPr="00242108">
              <w:rPr>
                <w:rFonts w:eastAsia="游ゴシック"/>
                <w:bCs/>
                <w:sz w:val="21"/>
                <w:szCs w:val="21"/>
              </w:rPr>
              <w:t>)*</w:t>
            </w:r>
            <w:proofErr w:type="gramEnd"/>
          </w:p>
        </w:tc>
      </w:tr>
      <w:tr w:rsidR="00242108" w:rsidRPr="00242108" w14:paraId="4CEC700D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5BD5" w14:textId="77777777" w:rsidR="0067183E" w:rsidRPr="00242108" w:rsidRDefault="0067183E" w:rsidP="00EB62AF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sz w:val="21"/>
                <w:szCs w:val="21"/>
              </w:rPr>
              <w:t>Exhaus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B831" w14:textId="77777777" w:rsidR="0067183E" w:rsidRPr="00242108" w:rsidRDefault="0067183E" w:rsidP="00EB62AF">
            <w:pPr>
              <w:snapToGrid w:val="0"/>
              <w:rPr>
                <w:rFonts w:eastAsia="游ゴシック"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2A61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D1BC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F4EF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5448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37BC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D839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F3FF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242108" w:rsidRPr="00242108" w14:paraId="44B1D05E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8AA6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D9AC" w14:textId="78AF5465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3771A1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8.</w:t>
            </w:r>
            <w:r w:rsidR="003771A1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59.</w:t>
            </w:r>
            <w:r w:rsidR="003771A1" w:rsidRPr="00242108">
              <w:rPr>
                <w:rFonts w:eastAsia="游ゴシック"/>
                <w:sz w:val="21"/>
                <w:szCs w:val="21"/>
              </w:rPr>
              <w:t>0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6D61" w14:textId="22CAA4B9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</w:t>
            </w:r>
            <w:r w:rsidR="006220D7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>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1089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19A1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28B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4F5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D2C2" w14:textId="0AA3E49E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</w:t>
            </w:r>
            <w:r w:rsidR="007467B1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7467B1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5CFB" w14:textId="7440E0E0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E8274E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E8274E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E8274E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1D58A4D3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6F0D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3BCF" w14:textId="38DB8F76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9.</w:t>
            </w:r>
            <w:r w:rsidR="003771A1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7.</w:t>
            </w:r>
            <w:r w:rsidR="003771A1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–61.</w:t>
            </w:r>
            <w:r w:rsidR="003771A1" w:rsidRPr="00242108">
              <w:rPr>
                <w:rFonts w:eastAsia="游ゴシック"/>
                <w:sz w:val="21"/>
                <w:szCs w:val="21"/>
              </w:rPr>
              <w:t>2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583A" w14:textId="6FE1C5CA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</w:t>
            </w:r>
            <w:r w:rsidR="00510734" w:rsidRPr="00242108">
              <w:rPr>
                <w:rFonts w:eastAsia="游ゴシック"/>
                <w:sz w:val="21"/>
                <w:szCs w:val="21"/>
              </w:rPr>
              <w:t>9.2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</w:t>
            </w:r>
            <w:r w:rsidR="00510734" w:rsidRPr="00242108">
              <w:rPr>
                <w:rFonts w:eastAsia="游ゴシック"/>
                <w:sz w:val="21"/>
                <w:szCs w:val="21"/>
              </w:rPr>
              <w:t>7.3</w:t>
            </w:r>
            <w:r w:rsidRPr="00242108">
              <w:rPr>
                <w:rFonts w:eastAsia="游ゴシック"/>
                <w:sz w:val="21"/>
                <w:szCs w:val="21"/>
              </w:rPr>
              <w:t>–61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95B7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75DC" w14:textId="6FB75598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</w:t>
            </w:r>
            <w:r w:rsidR="007467B1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4</w:t>
            </w:r>
            <w:r w:rsidR="007467B1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–0.5</w:t>
            </w:r>
            <w:r w:rsidR="007467B1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2D5F" w14:textId="49E8702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</w:t>
            </w:r>
            <w:r w:rsidR="003C6C34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4</w:t>
            </w:r>
            <w:r w:rsidR="003C6C34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0.5</w:t>
            </w:r>
            <w:r w:rsidR="003C6C34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750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2327" w14:textId="752C7B3F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</w:t>
            </w:r>
            <w:r w:rsidR="007467B1" w:rsidRPr="00242108">
              <w:rPr>
                <w:rFonts w:eastAsia="游ゴシック"/>
                <w:sz w:val="21"/>
                <w:szCs w:val="21"/>
              </w:rPr>
              <w:t>52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</w:t>
            </w:r>
            <w:r w:rsidR="007467B1" w:rsidRPr="00242108">
              <w:rPr>
                <w:rFonts w:eastAsia="游ゴシック"/>
                <w:sz w:val="21"/>
                <w:szCs w:val="21"/>
              </w:rPr>
              <w:t>33</w:t>
            </w:r>
            <w:r w:rsidRPr="00242108">
              <w:rPr>
                <w:rFonts w:eastAsia="游ゴシック"/>
                <w:sz w:val="21"/>
                <w:szCs w:val="21"/>
              </w:rPr>
              <w:t>–0.</w:t>
            </w:r>
            <w:proofErr w:type="gramStart"/>
            <w:r w:rsidR="007467B1" w:rsidRPr="00242108">
              <w:rPr>
                <w:rFonts w:eastAsia="游ゴシック"/>
                <w:sz w:val="21"/>
                <w:szCs w:val="21"/>
              </w:rPr>
              <w:t>7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  <w:r w:rsidR="007467B1" w:rsidRPr="00242108">
              <w:rPr>
                <w:rFonts w:eastAsia="游ゴシック"/>
                <w:sz w:val="21"/>
                <w:szCs w:val="21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682F" w14:textId="0738508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</w:t>
            </w:r>
            <w:r w:rsidR="00E8274E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2 (0.</w:t>
            </w:r>
            <w:r w:rsidR="00E8274E" w:rsidRPr="00242108">
              <w:rPr>
                <w:rFonts w:eastAsia="游ゴシック"/>
                <w:sz w:val="21"/>
                <w:szCs w:val="21"/>
              </w:rPr>
              <w:t>33</w:t>
            </w:r>
            <w:r w:rsidRPr="00242108">
              <w:rPr>
                <w:rFonts w:eastAsia="游ゴシック"/>
                <w:sz w:val="21"/>
                <w:szCs w:val="21"/>
              </w:rPr>
              <w:t>–0.</w:t>
            </w:r>
            <w:proofErr w:type="gramStart"/>
            <w:r w:rsidR="00E8274E" w:rsidRPr="00242108">
              <w:rPr>
                <w:rFonts w:eastAsia="游ゴシック"/>
                <w:sz w:val="21"/>
                <w:szCs w:val="21"/>
              </w:rPr>
              <w:t>7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  <w:r w:rsidR="00E8274E" w:rsidRPr="00242108">
              <w:rPr>
                <w:rFonts w:eastAsia="游ゴシック"/>
                <w:sz w:val="21"/>
                <w:szCs w:val="21"/>
              </w:rPr>
              <w:t>*</w:t>
            </w:r>
            <w:proofErr w:type="gramEnd"/>
          </w:p>
        </w:tc>
      </w:tr>
      <w:tr w:rsidR="00242108" w:rsidRPr="00242108" w14:paraId="3CAE0689" w14:textId="77777777" w:rsidTr="00C506B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ECA5" w14:textId="77777777" w:rsidR="0067183E" w:rsidRPr="00242108" w:rsidRDefault="0067183E" w:rsidP="00EB62AF">
            <w:pPr>
              <w:snapToGrid w:val="0"/>
              <w:ind w:firstLineChars="50" w:firstLine="105"/>
              <w:rPr>
                <w:rFonts w:eastAsia="游ゴシック"/>
                <w:b/>
                <w:bCs/>
                <w:i/>
                <w:iCs/>
                <w:sz w:val="21"/>
                <w:szCs w:val="21"/>
              </w:rPr>
            </w:pPr>
            <w:r w:rsidRPr="00242108">
              <w:rPr>
                <w:rFonts w:eastAsia="游ゴシック"/>
                <w:b/>
                <w:bCs/>
                <w:i/>
                <w:iCs/>
                <w:sz w:val="21"/>
                <w:szCs w:val="21"/>
              </w:rPr>
              <w:t>Low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6668" w14:textId="77777777" w:rsidR="0067183E" w:rsidRPr="00242108" w:rsidRDefault="0067183E" w:rsidP="00EB62AF">
            <w:pPr>
              <w:snapToGrid w:val="0"/>
              <w:rPr>
                <w:rFonts w:eastAsia="游ゴシック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659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3C1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11A1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AB1" w14:textId="77777777" w:rsidR="0067183E" w:rsidRPr="00242108" w:rsidRDefault="0067183E" w:rsidP="00EB62AF">
            <w:pPr>
              <w:snapToGrid w:val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638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8E2B" w14:textId="2FD88F3A" w:rsidR="0067183E" w:rsidRPr="00242108" w:rsidRDefault="0067183E" w:rsidP="00EB62AF">
            <w:pPr>
              <w:snapToGrid w:val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C9B6" w14:textId="0DB33A84" w:rsidR="0067183E" w:rsidRPr="00242108" w:rsidRDefault="0067183E" w:rsidP="00EB62AF">
            <w:pPr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242108" w:rsidRPr="00242108" w14:paraId="413D86C1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912E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82A2" w14:textId="26DB215E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</w:t>
            </w:r>
            <w:r w:rsidR="001673E8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58.</w:t>
            </w:r>
            <w:r w:rsidR="001673E8" w:rsidRPr="00242108">
              <w:rPr>
                <w:rFonts w:eastAsia="游ゴシック"/>
                <w:sz w:val="21"/>
                <w:szCs w:val="21"/>
              </w:rPr>
              <w:t>5</w:t>
            </w:r>
            <w:r w:rsidRPr="00242108">
              <w:rPr>
                <w:rFonts w:eastAsia="游ゴシック"/>
                <w:sz w:val="21"/>
                <w:szCs w:val="21"/>
              </w:rPr>
              <w:t>–59.</w:t>
            </w:r>
            <w:r w:rsidR="001673E8" w:rsidRPr="00242108">
              <w:rPr>
                <w:rFonts w:eastAsia="游ゴシック"/>
                <w:sz w:val="21"/>
                <w:szCs w:val="21"/>
              </w:rPr>
              <w:t>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2A23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8 (58.4–59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5DC7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65B2" w14:textId="27544615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</w:t>
            </w:r>
            <w:r w:rsidR="00E34BB6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45AA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8 (0.47–0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6918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8B7F" w14:textId="761A813F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1 (0.28–0.3</w:t>
            </w:r>
            <w:r w:rsidR="006E2227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4F72" w14:textId="78B01E1A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3401F8" w:rsidRPr="00242108">
              <w:rPr>
                <w:rFonts w:eastAsia="游ゴシック"/>
                <w:sz w:val="21"/>
                <w:szCs w:val="21"/>
              </w:rPr>
              <w:t>3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3401F8" w:rsidRPr="00242108">
              <w:rPr>
                <w:rFonts w:eastAsia="游ゴシック"/>
                <w:sz w:val="21"/>
                <w:szCs w:val="21"/>
              </w:rPr>
              <w:t>9</w:t>
            </w:r>
            <w:r w:rsidRPr="00242108">
              <w:rPr>
                <w:rFonts w:eastAsia="游ゴシック"/>
                <w:sz w:val="21"/>
                <w:szCs w:val="21"/>
              </w:rPr>
              <w:t>–0.3</w:t>
            </w:r>
            <w:r w:rsidR="003401F8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51094B17" w14:textId="77777777" w:rsidTr="00EB62AF">
        <w:trPr>
          <w:trHeight w:val="3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778BF" w14:textId="77777777" w:rsidR="0067183E" w:rsidRPr="00242108" w:rsidRDefault="0067183E" w:rsidP="00EB62AF">
            <w:pPr>
              <w:snapToGrid w:val="0"/>
              <w:jc w:val="both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02109" w14:textId="42AB4A70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7 (5</w:t>
            </w:r>
            <w:r w:rsidR="008C7FD4" w:rsidRPr="00242108">
              <w:rPr>
                <w:rFonts w:eastAsia="游ゴシック"/>
                <w:sz w:val="21"/>
                <w:szCs w:val="21"/>
              </w:rPr>
              <w:t>7.9</w:t>
            </w:r>
            <w:r w:rsidRPr="00242108">
              <w:rPr>
                <w:rFonts w:eastAsia="游ゴシック"/>
                <w:sz w:val="21"/>
                <w:szCs w:val="21"/>
              </w:rPr>
              <w:t>–59.</w:t>
            </w:r>
            <w:r w:rsidR="008C7FD4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0349B" w14:textId="0D11F57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58.6 (57.</w:t>
            </w:r>
            <w:r w:rsidR="00CD044A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>–59.</w:t>
            </w:r>
            <w:r w:rsidR="00CD044A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EEC16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3D04C" w14:textId="77777777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7 (0.46–0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AD850" w14:textId="687C2CFF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4</w:t>
            </w:r>
            <w:r w:rsidR="00CD044A" w:rsidRPr="00242108">
              <w:rPr>
                <w:rFonts w:eastAsia="游ゴシック"/>
                <w:sz w:val="21"/>
                <w:szCs w:val="21"/>
              </w:rPr>
              <w:t>8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46–0.4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953B3" w14:textId="77777777" w:rsidR="0067183E" w:rsidRPr="00242108" w:rsidRDefault="0067183E" w:rsidP="00EB62AF">
            <w:pPr>
              <w:snapToGrid w:val="0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 w:hint="eastAsia"/>
                <w:sz w:val="21"/>
                <w:szCs w:val="21"/>
              </w:rPr>
              <w:t xml:space="preserve">　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CBD50" w14:textId="08651891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6E2227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6E2227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–0.</w:t>
            </w:r>
            <w:r w:rsidR="006E2227" w:rsidRPr="00242108">
              <w:rPr>
                <w:rFonts w:eastAsia="游ゴシック"/>
                <w:sz w:val="21"/>
                <w:szCs w:val="21"/>
              </w:rPr>
              <w:t>41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7843F" w14:textId="0254333C" w:rsidR="0067183E" w:rsidRPr="00242108" w:rsidRDefault="0067183E" w:rsidP="00EB62AF">
            <w:pPr>
              <w:snapToGrid w:val="0"/>
              <w:jc w:val="center"/>
              <w:rPr>
                <w:rFonts w:eastAsia="游ゴシック"/>
                <w:sz w:val="21"/>
                <w:szCs w:val="21"/>
              </w:rPr>
            </w:pPr>
            <w:r w:rsidRPr="00242108">
              <w:rPr>
                <w:rFonts w:eastAsia="游ゴシック"/>
                <w:sz w:val="21"/>
                <w:szCs w:val="21"/>
              </w:rPr>
              <w:t>0.3</w:t>
            </w:r>
            <w:r w:rsidR="003401F8" w:rsidRPr="00242108">
              <w:rPr>
                <w:rFonts w:eastAsia="游ゴシック"/>
                <w:sz w:val="21"/>
                <w:szCs w:val="21"/>
              </w:rPr>
              <w:t>4</w:t>
            </w:r>
            <w:r w:rsidRPr="00242108">
              <w:rPr>
                <w:rFonts w:eastAsia="游ゴシック"/>
                <w:sz w:val="21"/>
                <w:szCs w:val="21"/>
              </w:rPr>
              <w:t xml:space="preserve"> (0.2</w:t>
            </w:r>
            <w:r w:rsidR="003401F8" w:rsidRPr="00242108">
              <w:rPr>
                <w:rFonts w:eastAsia="游ゴシック"/>
                <w:sz w:val="21"/>
                <w:szCs w:val="21"/>
              </w:rPr>
              <w:t>7</w:t>
            </w:r>
            <w:r w:rsidRPr="00242108">
              <w:rPr>
                <w:rFonts w:eastAsia="游ゴシック"/>
                <w:sz w:val="21"/>
                <w:szCs w:val="21"/>
              </w:rPr>
              <w:t>–0.</w:t>
            </w:r>
            <w:r w:rsidR="003401F8" w:rsidRPr="00242108">
              <w:rPr>
                <w:rFonts w:eastAsia="游ゴシック"/>
                <w:sz w:val="21"/>
                <w:szCs w:val="21"/>
              </w:rPr>
              <w:t>42</w:t>
            </w:r>
            <w:r w:rsidRPr="00242108">
              <w:rPr>
                <w:rFonts w:eastAsia="游ゴシック"/>
                <w:sz w:val="21"/>
                <w:szCs w:val="21"/>
              </w:rPr>
              <w:t>)</w:t>
            </w:r>
          </w:p>
        </w:tc>
      </w:tr>
      <w:tr w:rsidR="00242108" w:rsidRPr="00242108" w14:paraId="6B0DEA2C" w14:textId="77777777" w:rsidTr="00EB62AF">
        <w:trPr>
          <w:trHeight w:val="376"/>
        </w:trPr>
        <w:tc>
          <w:tcPr>
            <w:tcW w:w="143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1E7" w14:textId="77777777" w:rsidR="0067183E" w:rsidRPr="00242108" w:rsidRDefault="0067183E" w:rsidP="00EB62AF">
            <w:pPr>
              <w:snapToGrid w:val="0"/>
              <w:rPr>
                <w:sz w:val="21"/>
                <w:szCs w:val="21"/>
              </w:rPr>
            </w:pPr>
            <w:r w:rsidRPr="00242108">
              <w:rPr>
                <w:rFonts w:hint="eastAsia"/>
                <w:sz w:val="21"/>
                <w:szCs w:val="21"/>
              </w:rPr>
              <w:t xml:space="preserve">Values </w:t>
            </w:r>
            <w:r w:rsidRPr="00242108">
              <w:rPr>
                <w:sz w:val="21"/>
                <w:szCs w:val="21"/>
              </w:rPr>
              <w:t>are</w:t>
            </w:r>
            <w:r w:rsidRPr="00242108">
              <w:rPr>
                <w:rFonts w:hint="eastAsia"/>
                <w:sz w:val="21"/>
                <w:szCs w:val="21"/>
              </w:rPr>
              <w:t xml:space="preserve"> shown as </w:t>
            </w:r>
            <w:r w:rsidRPr="00242108">
              <w:rPr>
                <w:sz w:val="21"/>
                <w:szCs w:val="21"/>
              </w:rPr>
              <w:t xml:space="preserve">a </w:t>
            </w:r>
            <w:r w:rsidRPr="00242108">
              <w:rPr>
                <w:rFonts w:hint="eastAsia"/>
                <w:sz w:val="21"/>
                <w:szCs w:val="21"/>
              </w:rPr>
              <w:t xml:space="preserve">mean value </w:t>
            </w:r>
            <w:r w:rsidRPr="00242108">
              <w:rPr>
                <w:sz w:val="21"/>
                <w:szCs w:val="21"/>
              </w:rPr>
              <w:t>(95% confidence interval).</w:t>
            </w:r>
          </w:p>
          <w:p w14:paraId="4B8E5EDF" w14:textId="77777777" w:rsidR="0067183E" w:rsidRPr="00242108" w:rsidRDefault="0067183E" w:rsidP="00EB62AF">
            <w:pPr>
              <w:snapToGrid w:val="0"/>
              <w:rPr>
                <w:sz w:val="21"/>
                <w:szCs w:val="21"/>
              </w:rPr>
            </w:pPr>
            <w:r w:rsidRPr="00242108">
              <w:rPr>
                <w:sz w:val="21"/>
                <w:szCs w:val="21"/>
              </w:rPr>
              <w:t xml:space="preserve">In the multivariable-adjusted model, the values were adjusted for age, sex, educational level, hypertension, diabetes mellitus, LDL and HDL cholesterol levels, </w:t>
            </w:r>
            <w:proofErr w:type="spellStart"/>
            <w:r w:rsidRPr="00242108">
              <w:rPr>
                <w:sz w:val="21"/>
                <w:szCs w:val="21"/>
              </w:rPr>
              <w:t>ApoE</w:t>
            </w:r>
            <w:proofErr w:type="spellEnd"/>
            <w:r w:rsidRPr="00242108">
              <w:rPr>
                <w:sz w:val="21"/>
                <w:szCs w:val="21"/>
              </w:rPr>
              <w:t xml:space="preserve"> E4 carrier status, MMSE score, and GDS score. </w:t>
            </w:r>
          </w:p>
          <w:p w14:paraId="2FDA76D7" w14:textId="77777777" w:rsidR="0067183E" w:rsidRPr="00242108" w:rsidRDefault="0067183E" w:rsidP="00EB62AF">
            <w:pPr>
              <w:snapToGrid w:val="0"/>
              <w:rPr>
                <w:rFonts w:eastAsia="Times New Roman"/>
                <w:sz w:val="21"/>
                <w:szCs w:val="21"/>
              </w:rPr>
            </w:pPr>
          </w:p>
        </w:tc>
      </w:tr>
    </w:tbl>
    <w:p w14:paraId="0FDD928C" w14:textId="77777777" w:rsidR="0067183E" w:rsidRPr="00242108" w:rsidRDefault="0067183E" w:rsidP="0067183E">
      <w:pPr>
        <w:tabs>
          <w:tab w:val="left" w:pos="1960"/>
        </w:tabs>
      </w:pPr>
      <w:r w:rsidRPr="00242108">
        <w:rPr>
          <w:rFonts w:hint="eastAsia"/>
        </w:rPr>
        <w:t>*</w:t>
      </w:r>
      <w:proofErr w:type="spellStart"/>
      <w:r w:rsidRPr="00242108">
        <w:t>Benjamini</w:t>
      </w:r>
      <w:proofErr w:type="spellEnd"/>
      <w:r w:rsidRPr="00242108">
        <w:t xml:space="preserve">–Hochberg false discovery rate-adjusted </w:t>
      </w:r>
      <w:r w:rsidRPr="00242108">
        <w:rPr>
          <w:i/>
          <w:iCs/>
        </w:rPr>
        <w:t>p</w:t>
      </w:r>
      <w:r w:rsidRPr="00242108">
        <w:t xml:space="preserve"> value, </w:t>
      </w:r>
      <w:r w:rsidRPr="00242108">
        <w:rPr>
          <w:i/>
          <w:iCs/>
        </w:rPr>
        <w:t>q</w:t>
      </w:r>
      <w:r w:rsidRPr="00242108">
        <w:t xml:space="preserve"> &lt; 0.05.</w:t>
      </w:r>
    </w:p>
    <w:p w14:paraId="424BC260" w14:textId="77777777" w:rsidR="0067183E" w:rsidRPr="00242108" w:rsidRDefault="0067183E" w:rsidP="0067183E"/>
    <w:p w14:paraId="1D24FA6A" w14:textId="77777777" w:rsidR="0067183E" w:rsidRPr="00242108" w:rsidRDefault="0067183E"/>
    <w:sectPr w:rsidR="0067183E" w:rsidRPr="00242108" w:rsidSect="003533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B69A9" w14:textId="77777777" w:rsidR="008448DC" w:rsidRDefault="008448DC">
      <w:r>
        <w:separator/>
      </w:r>
    </w:p>
  </w:endnote>
  <w:endnote w:type="continuationSeparator" w:id="0">
    <w:p w14:paraId="56D25F5C" w14:textId="77777777" w:rsidR="008448DC" w:rsidRDefault="00844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BF51B" w14:textId="77777777" w:rsidR="00E35926" w:rsidRDefault="00732D54" w:rsidP="00E35926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end"/>
    </w:r>
  </w:p>
  <w:p w14:paraId="64D6F0FC" w14:textId="77777777" w:rsidR="00E35926" w:rsidRDefault="009C50FA" w:rsidP="00E35926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7481E" w14:textId="77777777" w:rsidR="00E35926" w:rsidRDefault="00732D54" w:rsidP="00E35926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separate"/>
    </w:r>
    <w:r>
      <w:rPr>
        <w:rStyle w:val="aff"/>
        <w:noProof/>
      </w:rPr>
      <w:t>21</w:t>
    </w:r>
    <w:r>
      <w:rPr>
        <w:rStyle w:val="aff"/>
      </w:rPr>
      <w:fldChar w:fldCharType="end"/>
    </w:r>
  </w:p>
  <w:p w14:paraId="5C86A8D3" w14:textId="77777777" w:rsidR="00E35926" w:rsidRDefault="009C50FA" w:rsidP="00E35926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F4BF5" w14:textId="77777777" w:rsidR="008448DC" w:rsidRDefault="008448DC">
      <w:r>
        <w:separator/>
      </w:r>
    </w:p>
  </w:footnote>
  <w:footnote w:type="continuationSeparator" w:id="0">
    <w:p w14:paraId="08376545" w14:textId="77777777" w:rsidR="008448DC" w:rsidRDefault="00844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252B97"/>
    <w:multiLevelType w:val="hybridMultilevel"/>
    <w:tmpl w:val="DC704E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9B2D5C"/>
    <w:multiLevelType w:val="hybridMultilevel"/>
    <w:tmpl w:val="594ACDFE"/>
    <w:lvl w:ilvl="0" w:tplc="1BA6131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00067F1"/>
    <w:multiLevelType w:val="hybridMultilevel"/>
    <w:tmpl w:val="98BE4592"/>
    <w:lvl w:ilvl="0" w:tplc="73AE4F24">
      <w:start w:val="3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5965DA"/>
    <w:multiLevelType w:val="hybridMultilevel"/>
    <w:tmpl w:val="003AF7A6"/>
    <w:lvl w:ilvl="0" w:tplc="ACCCAC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E670A8"/>
    <w:multiLevelType w:val="hybridMultilevel"/>
    <w:tmpl w:val="DA64DCE0"/>
    <w:lvl w:ilvl="0" w:tplc="ACCCAC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74063A"/>
    <w:multiLevelType w:val="hybridMultilevel"/>
    <w:tmpl w:val="EA9AD786"/>
    <w:lvl w:ilvl="0" w:tplc="1292E488">
      <w:start w:val="3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DA85D5A"/>
    <w:multiLevelType w:val="hybridMultilevel"/>
    <w:tmpl w:val="2612EC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3AB1E57"/>
    <w:multiLevelType w:val="hybridMultilevel"/>
    <w:tmpl w:val="382C5B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C7B348E"/>
    <w:multiLevelType w:val="hybridMultilevel"/>
    <w:tmpl w:val="D12C11AE"/>
    <w:lvl w:ilvl="0" w:tplc="ACCCAC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71341A7A"/>
    <w:multiLevelType w:val="hybridMultilevel"/>
    <w:tmpl w:val="DA884326"/>
    <w:lvl w:ilvl="0" w:tplc="4A30729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9034AC7"/>
    <w:multiLevelType w:val="hybridMultilevel"/>
    <w:tmpl w:val="15A263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56998615">
    <w:abstractNumId w:val="15"/>
  </w:num>
  <w:num w:numId="2" w16cid:durableId="149831651">
    <w:abstractNumId w:val="7"/>
  </w:num>
  <w:num w:numId="3" w16cid:durableId="1851751777">
    <w:abstractNumId w:val="5"/>
  </w:num>
  <w:num w:numId="4" w16cid:durableId="1583291222">
    <w:abstractNumId w:val="0"/>
  </w:num>
  <w:num w:numId="5" w16cid:durableId="1524853990">
    <w:abstractNumId w:val="12"/>
  </w:num>
  <w:num w:numId="6" w16cid:durableId="77605562">
    <w:abstractNumId w:val="10"/>
  </w:num>
  <w:num w:numId="7" w16cid:durableId="930312682">
    <w:abstractNumId w:val="9"/>
  </w:num>
  <w:num w:numId="8" w16cid:durableId="1359047214">
    <w:abstractNumId w:val="13"/>
  </w:num>
  <w:num w:numId="9" w16cid:durableId="1473139006">
    <w:abstractNumId w:val="2"/>
  </w:num>
  <w:num w:numId="10" w16cid:durableId="2011637960">
    <w:abstractNumId w:val="16"/>
  </w:num>
  <w:num w:numId="11" w16cid:durableId="10225705">
    <w:abstractNumId w:val="8"/>
  </w:num>
  <w:num w:numId="12" w16cid:durableId="358776186">
    <w:abstractNumId w:val="1"/>
  </w:num>
  <w:num w:numId="13" w16cid:durableId="706758987">
    <w:abstractNumId w:val="3"/>
  </w:num>
  <w:num w:numId="14" w16cid:durableId="206458279">
    <w:abstractNumId w:val="17"/>
  </w:num>
  <w:num w:numId="15" w16cid:durableId="980579270">
    <w:abstractNumId w:val="4"/>
  </w:num>
  <w:num w:numId="16" w16cid:durableId="785081384">
    <w:abstractNumId w:val="6"/>
  </w:num>
  <w:num w:numId="17" w16cid:durableId="1152597830">
    <w:abstractNumId w:val="14"/>
  </w:num>
  <w:num w:numId="18" w16cid:durableId="5205587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590D"/>
    <w:rsid w:val="00000988"/>
    <w:rsid w:val="000009B1"/>
    <w:rsid w:val="00021010"/>
    <w:rsid w:val="00067522"/>
    <w:rsid w:val="00075589"/>
    <w:rsid w:val="0008134D"/>
    <w:rsid w:val="000A45D8"/>
    <w:rsid w:val="000B2E70"/>
    <w:rsid w:val="000B7AC1"/>
    <w:rsid w:val="000D17CD"/>
    <w:rsid w:val="000E6E60"/>
    <w:rsid w:val="00115285"/>
    <w:rsid w:val="00115358"/>
    <w:rsid w:val="00122FAA"/>
    <w:rsid w:val="001263B2"/>
    <w:rsid w:val="00136822"/>
    <w:rsid w:val="001442FF"/>
    <w:rsid w:val="00145882"/>
    <w:rsid w:val="0014716A"/>
    <w:rsid w:val="00147F19"/>
    <w:rsid w:val="00151FA5"/>
    <w:rsid w:val="001673E8"/>
    <w:rsid w:val="001A1050"/>
    <w:rsid w:val="001A6AB7"/>
    <w:rsid w:val="001E2B67"/>
    <w:rsid w:val="001E34D3"/>
    <w:rsid w:val="00214C21"/>
    <w:rsid w:val="00240AA6"/>
    <w:rsid w:val="00242108"/>
    <w:rsid w:val="00244C78"/>
    <w:rsid w:val="00260A49"/>
    <w:rsid w:val="002612D9"/>
    <w:rsid w:val="00261983"/>
    <w:rsid w:val="0027482E"/>
    <w:rsid w:val="00277095"/>
    <w:rsid w:val="0027738A"/>
    <w:rsid w:val="002D00EB"/>
    <w:rsid w:val="002D0D68"/>
    <w:rsid w:val="002D2BF3"/>
    <w:rsid w:val="002E0428"/>
    <w:rsid w:val="0031723E"/>
    <w:rsid w:val="00322798"/>
    <w:rsid w:val="003359B4"/>
    <w:rsid w:val="00337BCB"/>
    <w:rsid w:val="003401F8"/>
    <w:rsid w:val="00340EB7"/>
    <w:rsid w:val="00356C61"/>
    <w:rsid w:val="00361B2E"/>
    <w:rsid w:val="0036749A"/>
    <w:rsid w:val="00370153"/>
    <w:rsid w:val="003722F8"/>
    <w:rsid w:val="003771A1"/>
    <w:rsid w:val="00380006"/>
    <w:rsid w:val="00386478"/>
    <w:rsid w:val="00386BBB"/>
    <w:rsid w:val="00395373"/>
    <w:rsid w:val="003A7666"/>
    <w:rsid w:val="003C6C34"/>
    <w:rsid w:val="00406841"/>
    <w:rsid w:val="004336B4"/>
    <w:rsid w:val="0044685D"/>
    <w:rsid w:val="00446E76"/>
    <w:rsid w:val="00455D36"/>
    <w:rsid w:val="00457E15"/>
    <w:rsid w:val="004956DB"/>
    <w:rsid w:val="00496678"/>
    <w:rsid w:val="004A1708"/>
    <w:rsid w:val="004C2FBA"/>
    <w:rsid w:val="004C36F0"/>
    <w:rsid w:val="00503554"/>
    <w:rsid w:val="00510734"/>
    <w:rsid w:val="00526582"/>
    <w:rsid w:val="00540CE2"/>
    <w:rsid w:val="00542C81"/>
    <w:rsid w:val="005650EA"/>
    <w:rsid w:val="00584B0C"/>
    <w:rsid w:val="00592758"/>
    <w:rsid w:val="005A1163"/>
    <w:rsid w:val="005A1B25"/>
    <w:rsid w:val="005C2B85"/>
    <w:rsid w:val="005D2378"/>
    <w:rsid w:val="005E38AB"/>
    <w:rsid w:val="005F04D2"/>
    <w:rsid w:val="005F238A"/>
    <w:rsid w:val="005F48E1"/>
    <w:rsid w:val="006174E1"/>
    <w:rsid w:val="006220D7"/>
    <w:rsid w:val="006658B9"/>
    <w:rsid w:val="0067183E"/>
    <w:rsid w:val="00672BB0"/>
    <w:rsid w:val="00676B10"/>
    <w:rsid w:val="00682A9E"/>
    <w:rsid w:val="006926F6"/>
    <w:rsid w:val="006971C3"/>
    <w:rsid w:val="006A0AC7"/>
    <w:rsid w:val="006A21F4"/>
    <w:rsid w:val="006B3AFD"/>
    <w:rsid w:val="006E0403"/>
    <w:rsid w:val="006E2227"/>
    <w:rsid w:val="007054CE"/>
    <w:rsid w:val="0071586A"/>
    <w:rsid w:val="0073019B"/>
    <w:rsid w:val="00732D54"/>
    <w:rsid w:val="007467B1"/>
    <w:rsid w:val="00757BA6"/>
    <w:rsid w:val="007919ED"/>
    <w:rsid w:val="00791FD0"/>
    <w:rsid w:val="00794075"/>
    <w:rsid w:val="007C1D5F"/>
    <w:rsid w:val="007C2120"/>
    <w:rsid w:val="008060A0"/>
    <w:rsid w:val="00823EBE"/>
    <w:rsid w:val="00843989"/>
    <w:rsid w:val="008448DC"/>
    <w:rsid w:val="008512A8"/>
    <w:rsid w:val="00853E9D"/>
    <w:rsid w:val="008A6CCB"/>
    <w:rsid w:val="008C7FD4"/>
    <w:rsid w:val="008E272B"/>
    <w:rsid w:val="008F618A"/>
    <w:rsid w:val="009311FE"/>
    <w:rsid w:val="00941FA3"/>
    <w:rsid w:val="00945202"/>
    <w:rsid w:val="009621A5"/>
    <w:rsid w:val="00986849"/>
    <w:rsid w:val="009B0652"/>
    <w:rsid w:val="009C2C95"/>
    <w:rsid w:val="009C50FA"/>
    <w:rsid w:val="009D590D"/>
    <w:rsid w:val="00A2281C"/>
    <w:rsid w:val="00A2493A"/>
    <w:rsid w:val="00A36912"/>
    <w:rsid w:val="00A423F6"/>
    <w:rsid w:val="00A43844"/>
    <w:rsid w:val="00A44406"/>
    <w:rsid w:val="00A5018A"/>
    <w:rsid w:val="00A608BA"/>
    <w:rsid w:val="00AA06AA"/>
    <w:rsid w:val="00AA0DD0"/>
    <w:rsid w:val="00AA1640"/>
    <w:rsid w:val="00AE2FA4"/>
    <w:rsid w:val="00AE5378"/>
    <w:rsid w:val="00B25BAA"/>
    <w:rsid w:val="00B430E7"/>
    <w:rsid w:val="00B51BF8"/>
    <w:rsid w:val="00B54E9D"/>
    <w:rsid w:val="00B62F14"/>
    <w:rsid w:val="00B63CE2"/>
    <w:rsid w:val="00B666E7"/>
    <w:rsid w:val="00B720A2"/>
    <w:rsid w:val="00B7581A"/>
    <w:rsid w:val="00B87FFA"/>
    <w:rsid w:val="00BA6F11"/>
    <w:rsid w:val="00BB36B4"/>
    <w:rsid w:val="00BC30E3"/>
    <w:rsid w:val="00BC3A81"/>
    <w:rsid w:val="00BD6A17"/>
    <w:rsid w:val="00BD6DC9"/>
    <w:rsid w:val="00BF3774"/>
    <w:rsid w:val="00BF7C4D"/>
    <w:rsid w:val="00C17A70"/>
    <w:rsid w:val="00C2056B"/>
    <w:rsid w:val="00C2615A"/>
    <w:rsid w:val="00C35CDF"/>
    <w:rsid w:val="00C36A5C"/>
    <w:rsid w:val="00C414B9"/>
    <w:rsid w:val="00C506BF"/>
    <w:rsid w:val="00C510BB"/>
    <w:rsid w:val="00C57BCF"/>
    <w:rsid w:val="00C61552"/>
    <w:rsid w:val="00C741B5"/>
    <w:rsid w:val="00C80170"/>
    <w:rsid w:val="00C8168F"/>
    <w:rsid w:val="00C9665E"/>
    <w:rsid w:val="00CA2418"/>
    <w:rsid w:val="00CC1589"/>
    <w:rsid w:val="00CC6ADA"/>
    <w:rsid w:val="00CC7272"/>
    <w:rsid w:val="00CD044A"/>
    <w:rsid w:val="00CD612C"/>
    <w:rsid w:val="00D11B52"/>
    <w:rsid w:val="00D14D59"/>
    <w:rsid w:val="00D24835"/>
    <w:rsid w:val="00D263CE"/>
    <w:rsid w:val="00D3215D"/>
    <w:rsid w:val="00D3261B"/>
    <w:rsid w:val="00D41C36"/>
    <w:rsid w:val="00D43E7A"/>
    <w:rsid w:val="00D45A9A"/>
    <w:rsid w:val="00D475BF"/>
    <w:rsid w:val="00D84B2F"/>
    <w:rsid w:val="00D96B50"/>
    <w:rsid w:val="00DA1593"/>
    <w:rsid w:val="00DB114D"/>
    <w:rsid w:val="00DB2EDE"/>
    <w:rsid w:val="00DB6017"/>
    <w:rsid w:val="00DE011C"/>
    <w:rsid w:val="00E02610"/>
    <w:rsid w:val="00E1159F"/>
    <w:rsid w:val="00E3353F"/>
    <w:rsid w:val="00E34BB6"/>
    <w:rsid w:val="00E60743"/>
    <w:rsid w:val="00E74686"/>
    <w:rsid w:val="00E8274E"/>
    <w:rsid w:val="00E84D83"/>
    <w:rsid w:val="00E9517B"/>
    <w:rsid w:val="00EE7632"/>
    <w:rsid w:val="00F103C4"/>
    <w:rsid w:val="00F2343D"/>
    <w:rsid w:val="00F320D5"/>
    <w:rsid w:val="00F37019"/>
    <w:rsid w:val="00F70925"/>
    <w:rsid w:val="00F7377F"/>
    <w:rsid w:val="00F861C2"/>
    <w:rsid w:val="00FA0420"/>
    <w:rsid w:val="00FA1D36"/>
    <w:rsid w:val="00FC4B6A"/>
    <w:rsid w:val="00FF096F"/>
    <w:rsid w:val="00FF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6D757E"/>
  <w15:chartTrackingRefBased/>
  <w15:docId w15:val="{7D23D697-A4F3-4018-B996-D431C411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90D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D590D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x-none" w:eastAsia="x-none"/>
    </w:rPr>
  </w:style>
  <w:style w:type="paragraph" w:styleId="5">
    <w:name w:val="heading 5"/>
    <w:basedOn w:val="a"/>
    <w:next w:val="a"/>
    <w:link w:val="50"/>
    <w:qFormat/>
    <w:rsid w:val="009D590D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メイリオ"/>
    <w:basedOn w:val="a4"/>
    <w:link w:val="a5"/>
    <w:autoRedefine/>
    <w:qFormat/>
    <w:rsid w:val="009D590D"/>
    <w:rPr>
      <w:rFonts w:eastAsia="メイリオ"/>
    </w:rPr>
  </w:style>
  <w:style w:type="character" w:customStyle="1" w:styleId="a5">
    <w:name w:val="メイリオ (文字)"/>
    <w:basedOn w:val="a0"/>
    <w:link w:val="a3"/>
    <w:rsid w:val="009D590D"/>
    <w:rPr>
      <w:rFonts w:eastAsia="メイリオ"/>
    </w:rPr>
  </w:style>
  <w:style w:type="paragraph" w:styleId="a4">
    <w:name w:val="No Spacing"/>
    <w:uiPriority w:val="1"/>
    <w:qFormat/>
    <w:rsid w:val="009D590D"/>
    <w:pPr>
      <w:widowControl w:val="0"/>
      <w:jc w:val="both"/>
    </w:pPr>
  </w:style>
  <w:style w:type="character" w:customStyle="1" w:styleId="10">
    <w:name w:val="見出し 1 (文字)"/>
    <w:link w:val="1"/>
    <w:uiPriority w:val="9"/>
    <w:rsid w:val="009D590D"/>
    <w:rPr>
      <w:rFonts w:ascii="Cambria" w:eastAsia="ＭＳ ゴシック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50">
    <w:name w:val="見出し 5 (文字)"/>
    <w:basedOn w:val="a0"/>
    <w:link w:val="5"/>
    <w:rsid w:val="009D590D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rsid w:val="009D590D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a7">
    <w:name w:val="ヘッダー (文字)"/>
    <w:link w:val="a6"/>
    <w:uiPriority w:val="99"/>
    <w:rsid w:val="009D590D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a8">
    <w:name w:val="Balloon Text"/>
    <w:basedOn w:val="a"/>
    <w:link w:val="a9"/>
    <w:uiPriority w:val="99"/>
    <w:semiHidden/>
    <w:rsid w:val="009D590D"/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9D590D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styleId="aa">
    <w:name w:val="annotation reference"/>
    <w:semiHidden/>
    <w:qFormat/>
    <w:rsid w:val="009D590D"/>
    <w:rPr>
      <w:sz w:val="16"/>
      <w:szCs w:val="16"/>
    </w:rPr>
  </w:style>
  <w:style w:type="paragraph" w:styleId="ab">
    <w:name w:val="annotation text"/>
    <w:basedOn w:val="a"/>
    <w:link w:val="ac"/>
    <w:uiPriority w:val="99"/>
    <w:qFormat/>
    <w:rsid w:val="009D590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9D590D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semiHidden/>
    <w:rsid w:val="009D590D"/>
    <w:rPr>
      <w:b/>
      <w:bCs/>
    </w:rPr>
  </w:style>
  <w:style w:type="character" w:customStyle="1" w:styleId="ae">
    <w:name w:val="コメント内容 (文字)"/>
    <w:basedOn w:val="ac"/>
    <w:link w:val="ad"/>
    <w:semiHidden/>
    <w:rsid w:val="009D590D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styleId="af">
    <w:name w:val="Hyperlink"/>
    <w:uiPriority w:val="99"/>
    <w:rsid w:val="009D590D"/>
    <w:rPr>
      <w:color w:val="0000FF"/>
      <w:u w:val="single"/>
    </w:rPr>
  </w:style>
  <w:style w:type="paragraph" w:styleId="af0">
    <w:name w:val="footer"/>
    <w:basedOn w:val="a"/>
    <w:link w:val="af1"/>
    <w:uiPriority w:val="99"/>
    <w:rsid w:val="009D590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9D590D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f2">
    <w:name w:val="Body Text"/>
    <w:basedOn w:val="a"/>
    <w:link w:val="af3"/>
    <w:uiPriority w:val="99"/>
    <w:semiHidden/>
    <w:unhideWhenUsed/>
    <w:rsid w:val="009D590D"/>
    <w:pPr>
      <w:spacing w:after="120"/>
    </w:pPr>
    <w:rPr>
      <w:lang w:val="x-none"/>
    </w:rPr>
  </w:style>
  <w:style w:type="character" w:customStyle="1" w:styleId="af3">
    <w:name w:val="本文 (文字)"/>
    <w:link w:val="af2"/>
    <w:uiPriority w:val="99"/>
    <w:semiHidden/>
    <w:rsid w:val="009D590D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f4">
    <w:name w:val="Body Text First Indent"/>
    <w:basedOn w:val="af2"/>
    <w:link w:val="af5"/>
    <w:uiPriority w:val="99"/>
    <w:semiHidden/>
    <w:unhideWhenUsed/>
    <w:rsid w:val="009D590D"/>
    <w:pPr>
      <w:ind w:firstLine="210"/>
    </w:pPr>
  </w:style>
  <w:style w:type="character" w:customStyle="1" w:styleId="af5">
    <w:name w:val="本文字下げ (文字)"/>
    <w:basedOn w:val="af3"/>
    <w:link w:val="af4"/>
    <w:uiPriority w:val="99"/>
    <w:semiHidden/>
    <w:rsid w:val="009D590D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9D590D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st">
    <w:name w:val="st"/>
    <w:basedOn w:val="a0"/>
    <w:rsid w:val="009D590D"/>
  </w:style>
  <w:style w:type="paragraph" w:customStyle="1" w:styleId="af6">
    <w:name w:val="Šî"/>
    <w:uiPriority w:val="99"/>
    <w:rsid w:val="009D590D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a"/>
    <w:uiPriority w:val="34"/>
    <w:qFormat/>
    <w:rsid w:val="009D590D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9D590D"/>
    <w:rPr>
      <w:rFonts w:ascii="Times New Roman" w:eastAsia="ＭＳ 明朝" w:hAnsi="Times New Roman" w:cs="Times New Roman"/>
      <w:kern w:val="0"/>
      <w:sz w:val="24"/>
      <w:szCs w:val="24"/>
    </w:rPr>
  </w:style>
  <w:style w:type="table" w:styleId="af7">
    <w:name w:val="Table Grid"/>
    <w:basedOn w:val="a1"/>
    <w:uiPriority w:val="59"/>
    <w:rsid w:val="009D590D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D590D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9D590D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Document Map"/>
    <w:basedOn w:val="a"/>
    <w:link w:val="af9"/>
    <w:uiPriority w:val="99"/>
    <w:semiHidden/>
    <w:unhideWhenUsed/>
    <w:rsid w:val="009D590D"/>
    <w:rPr>
      <w:rFonts w:ascii="ＭＳ 明朝"/>
      <w:lang w:val="x-none" w:eastAsia="x-none"/>
    </w:rPr>
  </w:style>
  <w:style w:type="character" w:customStyle="1" w:styleId="af9">
    <w:name w:val="見出しマップ (文字)"/>
    <w:link w:val="af8"/>
    <w:uiPriority w:val="99"/>
    <w:semiHidden/>
    <w:rsid w:val="009D590D"/>
    <w:rPr>
      <w:rFonts w:ascii="ＭＳ 明朝" w:eastAsia="ＭＳ 明朝" w:hAnsi="Times New Roman" w:cs="Times New Roman"/>
      <w:kern w:val="0"/>
      <w:sz w:val="24"/>
      <w:szCs w:val="24"/>
      <w:lang w:val="x-none" w:eastAsia="x-none"/>
    </w:rPr>
  </w:style>
  <w:style w:type="character" w:styleId="afa">
    <w:name w:val="FollowedHyperlink"/>
    <w:uiPriority w:val="99"/>
    <w:semiHidden/>
    <w:unhideWhenUsed/>
    <w:rsid w:val="009D590D"/>
    <w:rPr>
      <w:color w:val="954F72"/>
      <w:u w:val="single"/>
    </w:rPr>
  </w:style>
  <w:style w:type="character" w:customStyle="1" w:styleId="11">
    <w:name w:val="未解決のメンション1"/>
    <w:uiPriority w:val="48"/>
    <w:rsid w:val="009D590D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9D59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b">
    <w:name w:val="line number"/>
    <w:uiPriority w:val="99"/>
    <w:semiHidden/>
    <w:unhideWhenUsed/>
    <w:rsid w:val="009D590D"/>
  </w:style>
  <w:style w:type="paragraph" w:styleId="afc">
    <w:name w:val="footnote text"/>
    <w:basedOn w:val="a"/>
    <w:link w:val="afd"/>
    <w:uiPriority w:val="99"/>
    <w:semiHidden/>
    <w:unhideWhenUsed/>
    <w:rsid w:val="009D590D"/>
    <w:pPr>
      <w:snapToGrid w:val="0"/>
    </w:pPr>
    <w:rPr>
      <w:lang w:val="x-none" w:eastAsia="x-none"/>
    </w:rPr>
  </w:style>
  <w:style w:type="character" w:customStyle="1" w:styleId="afd">
    <w:name w:val="脚注文字列 (文字)"/>
    <w:link w:val="afc"/>
    <w:uiPriority w:val="99"/>
    <w:semiHidden/>
    <w:rsid w:val="009D590D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fe">
    <w:name w:val="footnote reference"/>
    <w:uiPriority w:val="99"/>
    <w:semiHidden/>
    <w:unhideWhenUsed/>
    <w:rsid w:val="009D590D"/>
    <w:rPr>
      <w:vertAlign w:val="superscript"/>
    </w:rPr>
  </w:style>
  <w:style w:type="character" w:styleId="aff">
    <w:name w:val="page number"/>
    <w:uiPriority w:val="99"/>
    <w:semiHidden/>
    <w:unhideWhenUsed/>
    <w:rsid w:val="009D590D"/>
  </w:style>
  <w:style w:type="paragraph" w:styleId="aff0">
    <w:name w:val="Revision"/>
    <w:hidden/>
    <w:uiPriority w:val="99"/>
    <w:unhideWhenUsed/>
    <w:rsid w:val="009D590D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citation">
    <w:name w:val="citation"/>
    <w:rsid w:val="009D590D"/>
  </w:style>
  <w:style w:type="paragraph" w:customStyle="1" w:styleId="EndNoteBibliographyTitle">
    <w:name w:val="EndNote Bibliography Title"/>
    <w:basedOn w:val="a"/>
    <w:link w:val="EndNoteBibliographyTitle0"/>
    <w:rsid w:val="009D590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D590D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D590D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D590D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ff1">
    <w:name w:val="List Paragraph"/>
    <w:basedOn w:val="a"/>
    <w:uiPriority w:val="34"/>
    <w:qFormat/>
    <w:rsid w:val="009D590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7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もえ子</dc:creator>
  <cp:keywords/>
  <dc:description/>
  <cp:lastModifiedBy>篠原 もえ子</cp:lastModifiedBy>
  <cp:revision>72</cp:revision>
  <cp:lastPrinted>2022-06-02T07:04:00Z</cp:lastPrinted>
  <dcterms:created xsi:type="dcterms:W3CDTF">2022-06-02T07:15:00Z</dcterms:created>
  <dcterms:modified xsi:type="dcterms:W3CDTF">2022-06-03T11:19:00Z</dcterms:modified>
</cp:coreProperties>
</file>